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7CB6D" w14:textId="7C7B900A" w:rsidR="008D5493" w:rsidRPr="008E57DB" w:rsidRDefault="006A14E4" w:rsidP="008E57DB">
      <w:pPr>
        <w:spacing w:before="200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3</w:t>
      </w:r>
      <w:r w:rsidR="008D5493" w:rsidRPr="00B11715">
        <w:rPr>
          <w:rFonts w:ascii="Arial" w:hAnsi="Arial"/>
          <w:b/>
          <w:sz w:val="20"/>
        </w:rPr>
        <w:t>:</w:t>
      </w:r>
      <w:r w:rsidR="008D5493" w:rsidRPr="00B11715">
        <w:rPr>
          <w:rFonts w:ascii="Arial" w:hAnsi="Arial"/>
          <w:sz w:val="20"/>
        </w:rPr>
        <w:t xml:space="preserve"> </w:t>
      </w:r>
      <w:r w:rsidR="006D43F8">
        <w:rPr>
          <w:rFonts w:ascii="Arial" w:hAnsi="Arial"/>
          <w:sz w:val="20"/>
        </w:rPr>
        <w:t>Minimally a</w:t>
      </w:r>
      <w:bookmarkStart w:id="0" w:name="_GoBack"/>
      <w:bookmarkEnd w:id="0"/>
      <w:r w:rsidR="00B31EB8">
        <w:rPr>
          <w:rFonts w:ascii="Arial" w:hAnsi="Arial"/>
          <w:sz w:val="20"/>
        </w:rPr>
        <w:t xml:space="preserve">djusted odds ratios </w:t>
      </w:r>
      <w:r w:rsidR="007610AC">
        <w:rPr>
          <w:rFonts w:ascii="Arial" w:hAnsi="Arial"/>
          <w:sz w:val="20"/>
        </w:rPr>
        <w:t xml:space="preserve">(OR) and corresponding 95% confidence intervals (CI) </w:t>
      </w:r>
      <w:r w:rsidR="001F6776">
        <w:rPr>
          <w:rFonts w:ascii="Arial" w:hAnsi="Arial"/>
          <w:sz w:val="20"/>
        </w:rPr>
        <w:t xml:space="preserve">for </w:t>
      </w:r>
      <w:r w:rsidR="002B1027">
        <w:rPr>
          <w:rFonts w:ascii="Arial" w:hAnsi="Arial"/>
          <w:sz w:val="20"/>
        </w:rPr>
        <w:t>rectal</w:t>
      </w:r>
      <w:r w:rsidR="00B31EB8">
        <w:rPr>
          <w:rFonts w:ascii="Arial" w:hAnsi="Arial"/>
          <w:sz w:val="20"/>
        </w:rPr>
        <w:t xml:space="preserve"> cancer</w:t>
      </w:r>
      <w:r w:rsidR="006506C0">
        <w:rPr>
          <w:rFonts w:ascii="Arial" w:hAnsi="Arial"/>
          <w:sz w:val="20"/>
        </w:rPr>
        <w:t xml:space="preserve"> and colon cancer</w:t>
      </w:r>
      <w:r w:rsidR="00B31EB8">
        <w:rPr>
          <w:rFonts w:ascii="Arial" w:hAnsi="Arial"/>
          <w:sz w:val="20"/>
        </w:rPr>
        <w:t xml:space="preserve"> in relation to </w:t>
      </w:r>
      <w:r w:rsidR="00616467">
        <w:rPr>
          <w:rFonts w:ascii="Arial" w:hAnsi="Arial"/>
          <w:sz w:val="20"/>
        </w:rPr>
        <w:t>occupational exposure to diesel emissions</w:t>
      </w:r>
    </w:p>
    <w:tbl>
      <w:tblPr>
        <w:tblStyle w:val="TableGrid"/>
        <w:tblW w:w="11252" w:type="dxa"/>
        <w:jc w:val="center"/>
        <w:tblInd w:w="-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A0" w:firstRow="1" w:lastRow="0" w:firstColumn="1" w:lastColumn="0" w:noHBand="0" w:noVBand="0"/>
      </w:tblPr>
      <w:tblGrid>
        <w:gridCol w:w="1986"/>
        <w:gridCol w:w="673"/>
        <w:gridCol w:w="673"/>
        <w:gridCol w:w="673"/>
        <w:gridCol w:w="674"/>
        <w:gridCol w:w="642"/>
        <w:gridCol w:w="643"/>
        <w:gridCol w:w="643"/>
        <w:gridCol w:w="663"/>
        <w:gridCol w:w="664"/>
        <w:gridCol w:w="664"/>
        <w:gridCol w:w="664"/>
        <w:gridCol w:w="663"/>
        <w:gridCol w:w="663"/>
        <w:gridCol w:w="664"/>
      </w:tblGrid>
      <w:tr w:rsidR="00761E10" w:rsidRPr="00165A1D" w14:paraId="0D13D05D" w14:textId="77777777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3F315" w14:textId="77777777" w:rsidR="00761E10" w:rsidRPr="00165A1D" w:rsidRDefault="00761E10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4858" w14:textId="77777777" w:rsidR="00761E10" w:rsidRPr="00165A1D" w:rsidRDefault="006506C0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Rectal Cancer</w:t>
            </w:r>
            <w:r w:rsidR="00CE3FCB" w:rsidRPr="00165A1D">
              <w:rPr>
                <w:rFonts w:ascii="Arial" w:hAnsi="Arial"/>
                <w:b/>
                <w:sz w:val="20"/>
                <w:szCs w:val="18"/>
              </w:rPr>
              <w:t xml:space="preserve"> (n=840</w:t>
            </w:r>
            <w:r w:rsidR="008634E8" w:rsidRPr="00165A1D">
              <w:rPr>
                <w:rFonts w:ascii="Arial" w:hAnsi="Arial"/>
                <w:b/>
                <w:sz w:val="20"/>
                <w:szCs w:val="18"/>
              </w:rPr>
              <w:t>)</w:t>
            </w:r>
          </w:p>
        </w:tc>
        <w:tc>
          <w:tcPr>
            <w:tcW w:w="46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11808" w14:textId="77777777" w:rsidR="00761E10" w:rsidRPr="00165A1D" w:rsidRDefault="006506C0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Colon Cancer</w:t>
            </w:r>
            <w:r w:rsidR="00CE3FCB" w:rsidRPr="00165A1D">
              <w:rPr>
                <w:rFonts w:ascii="Arial" w:hAnsi="Arial"/>
                <w:b/>
                <w:sz w:val="20"/>
                <w:szCs w:val="18"/>
              </w:rPr>
              <w:t xml:space="preserve"> (n=931</w:t>
            </w:r>
            <w:r w:rsidR="008634E8" w:rsidRPr="00165A1D">
              <w:rPr>
                <w:rFonts w:ascii="Arial" w:hAnsi="Arial"/>
                <w:b/>
                <w:sz w:val="20"/>
                <w:szCs w:val="18"/>
              </w:rPr>
              <w:t>)</w:t>
            </w:r>
          </w:p>
        </w:tc>
      </w:tr>
      <w:tr w:rsidR="00905B85" w:rsidRPr="00165A1D" w14:paraId="0F16CE28" w14:textId="77777777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3103" w14:textId="77777777" w:rsidR="00905B85" w:rsidRPr="00165A1D" w:rsidRDefault="00905B85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  <w:vertAlign w:val="superscript"/>
              </w:rPr>
            </w:pPr>
            <w:bookmarkStart w:id="1" w:name="OLE_LINK1"/>
            <w:r w:rsidRPr="00165A1D">
              <w:rPr>
                <w:rFonts w:ascii="Arial" w:hAnsi="Arial"/>
                <w:b/>
                <w:sz w:val="20"/>
                <w:szCs w:val="18"/>
              </w:rPr>
              <w:t>Exposure Metric</w:t>
            </w:r>
            <w:r w:rsidRPr="00165A1D">
              <w:rPr>
                <w:rFonts w:ascii="Arial" w:hAnsi="Arial"/>
                <w:b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26E3" w14:textId="77777777" w:rsidR="00905B85" w:rsidRPr="00165A1D" w:rsidRDefault="00905B85" w:rsidP="008D0F0E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Cases (%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DAC3" w14:textId="77777777" w:rsidR="00905B85" w:rsidRPr="00165A1D" w:rsidRDefault="00905B85" w:rsidP="008D0F0E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Controls (%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2DE7" w14:textId="77777777" w:rsidR="00905B85" w:rsidRPr="00165A1D" w:rsidRDefault="00905B85" w:rsidP="00905B85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OR</w:t>
            </w:r>
            <w:r w:rsidRPr="00165A1D">
              <w:rPr>
                <w:rFonts w:ascii="Arial" w:hAnsi="Arial"/>
                <w:b/>
                <w:sz w:val="20"/>
                <w:szCs w:val="18"/>
                <w:vertAlign w:val="superscript"/>
              </w:rPr>
              <w:t>2</w:t>
            </w:r>
            <w:r w:rsidRPr="00165A1D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4C034" w14:textId="77777777" w:rsidR="00905B85" w:rsidRPr="00165A1D" w:rsidRDefault="00905B85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(95% CI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30BA" w14:textId="77777777" w:rsidR="00905B85" w:rsidRPr="00165A1D" w:rsidRDefault="00905B85" w:rsidP="008D0F0E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Cases (%)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455B" w14:textId="77777777" w:rsidR="00905B85" w:rsidRPr="00165A1D" w:rsidRDefault="00905B85" w:rsidP="008D0F0E">
            <w:pPr>
              <w:spacing w:before="60" w:after="60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Controls (%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A294" w14:textId="77777777" w:rsidR="00905B85" w:rsidRPr="00165A1D" w:rsidRDefault="00905B85" w:rsidP="00905B85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OR</w:t>
            </w:r>
            <w:r w:rsidRPr="00165A1D">
              <w:rPr>
                <w:rFonts w:ascii="Arial" w:hAnsi="Arial"/>
                <w:b/>
                <w:sz w:val="20"/>
                <w:szCs w:val="18"/>
                <w:vertAlign w:val="superscript"/>
              </w:rPr>
              <w:t>3</w:t>
            </w:r>
            <w:r w:rsidRPr="00165A1D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DE9B" w14:textId="77777777" w:rsidR="00905B85" w:rsidRPr="00165A1D" w:rsidRDefault="00905B85" w:rsidP="00782887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165A1D">
              <w:rPr>
                <w:rFonts w:ascii="Arial" w:hAnsi="Arial"/>
                <w:b/>
                <w:sz w:val="20"/>
                <w:szCs w:val="18"/>
              </w:rPr>
              <w:t>(95% CI)</w:t>
            </w:r>
          </w:p>
        </w:tc>
      </w:tr>
      <w:tr w:rsidR="00257144" w:rsidRPr="00165A1D" w14:paraId="1504F450" w14:textId="77777777">
        <w:trPr>
          <w:jc w:val="center"/>
        </w:trPr>
        <w:tc>
          <w:tcPr>
            <w:tcW w:w="1986" w:type="dxa"/>
            <w:vAlign w:val="center"/>
          </w:tcPr>
          <w:p w14:paraId="78EF92F2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 xml:space="preserve">Ever exposed </w:t>
            </w:r>
          </w:p>
        </w:tc>
        <w:tc>
          <w:tcPr>
            <w:tcW w:w="673" w:type="dxa"/>
            <w:vAlign w:val="center"/>
          </w:tcPr>
          <w:p w14:paraId="19E53385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08F6347C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6848313E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74" w:type="dxa"/>
            <w:vAlign w:val="center"/>
          </w:tcPr>
          <w:p w14:paraId="3495FA34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42" w:type="dxa"/>
            <w:vAlign w:val="center"/>
          </w:tcPr>
          <w:p w14:paraId="78AC7F32" w14:textId="77777777" w:rsidR="00257144" w:rsidRPr="00165A1D" w:rsidRDefault="00257144" w:rsidP="00165A1D">
            <w:pPr>
              <w:spacing w:before="100" w:after="100"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0C9886FF" w14:textId="77777777" w:rsidR="00257144" w:rsidRPr="00165A1D" w:rsidRDefault="00257144" w:rsidP="00165A1D">
            <w:pPr>
              <w:spacing w:before="100" w:after="100"/>
              <w:jc w:val="right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527F926B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0320EC0A" w14:textId="77777777" w:rsidR="00257144" w:rsidRPr="00165A1D" w:rsidRDefault="00257144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210BF4F5" w14:textId="77777777" w:rsidR="00257144" w:rsidRPr="00165A1D" w:rsidRDefault="00257144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62C10CC2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23135056" w14:textId="77777777" w:rsidR="00257144" w:rsidRPr="00165A1D" w:rsidRDefault="00257144" w:rsidP="00165A1D">
            <w:pPr>
              <w:spacing w:before="100" w:after="100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6FDAF43" w14:textId="77777777" w:rsidR="00257144" w:rsidRPr="00165A1D" w:rsidRDefault="00257144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D3963C6" w14:textId="77777777" w:rsidR="00257144" w:rsidRPr="00165A1D" w:rsidRDefault="00257144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5DB572E0" w14:textId="77777777" w:rsidR="00257144" w:rsidRPr="00165A1D" w:rsidRDefault="00257144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F5723" w:rsidRPr="00165A1D" w14:paraId="71533E2C" w14:textId="77777777">
        <w:trPr>
          <w:jc w:val="center"/>
        </w:trPr>
        <w:tc>
          <w:tcPr>
            <w:tcW w:w="1986" w:type="dxa"/>
            <w:vAlign w:val="center"/>
          </w:tcPr>
          <w:p w14:paraId="7A1D5AFB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No</w:t>
            </w:r>
          </w:p>
        </w:tc>
        <w:tc>
          <w:tcPr>
            <w:tcW w:w="673" w:type="dxa"/>
            <w:vAlign w:val="center"/>
          </w:tcPr>
          <w:p w14:paraId="533838AF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538</w:t>
            </w:r>
          </w:p>
        </w:tc>
        <w:tc>
          <w:tcPr>
            <w:tcW w:w="673" w:type="dxa"/>
            <w:vAlign w:val="center"/>
          </w:tcPr>
          <w:p w14:paraId="2EE361D3" w14:textId="74FA922E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(64.0</w:t>
            </w: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642CA3BB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869</w:t>
            </w:r>
          </w:p>
        </w:tc>
        <w:tc>
          <w:tcPr>
            <w:tcW w:w="674" w:type="dxa"/>
            <w:vAlign w:val="center"/>
          </w:tcPr>
          <w:p w14:paraId="1F923319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63.9)</w:t>
            </w:r>
          </w:p>
        </w:tc>
        <w:tc>
          <w:tcPr>
            <w:tcW w:w="642" w:type="dxa"/>
            <w:vAlign w:val="center"/>
          </w:tcPr>
          <w:p w14:paraId="46BF0AB7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2A0AF702" w14:textId="77777777" w:rsidR="009F5723" w:rsidRPr="00165A1D" w:rsidRDefault="009F5723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01B2CA1E" w14:textId="77777777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30091D4" w14:textId="77777777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595</w:t>
            </w:r>
          </w:p>
        </w:tc>
        <w:tc>
          <w:tcPr>
            <w:tcW w:w="664" w:type="dxa"/>
            <w:vAlign w:val="center"/>
          </w:tcPr>
          <w:p w14:paraId="07E73CF3" w14:textId="77777777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63.9</w:t>
            </w:r>
            <w:r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4D19F2F8" w14:textId="3227AA81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869</w:t>
            </w:r>
          </w:p>
        </w:tc>
        <w:tc>
          <w:tcPr>
            <w:tcW w:w="664" w:type="dxa"/>
            <w:vAlign w:val="center"/>
          </w:tcPr>
          <w:p w14:paraId="778AF2E0" w14:textId="38E362A3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63.9)</w:t>
            </w:r>
          </w:p>
        </w:tc>
        <w:tc>
          <w:tcPr>
            <w:tcW w:w="663" w:type="dxa"/>
            <w:vAlign w:val="center"/>
          </w:tcPr>
          <w:p w14:paraId="289472F6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620B1D4F" w14:textId="77777777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5F7046A6" w14:textId="77777777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F5723" w:rsidRPr="00165A1D" w14:paraId="662CE1D9" w14:textId="77777777">
        <w:trPr>
          <w:jc w:val="center"/>
        </w:trPr>
        <w:tc>
          <w:tcPr>
            <w:tcW w:w="1986" w:type="dxa"/>
            <w:vAlign w:val="center"/>
          </w:tcPr>
          <w:p w14:paraId="2184FF18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Yes</w:t>
            </w:r>
          </w:p>
        </w:tc>
        <w:tc>
          <w:tcPr>
            <w:tcW w:w="673" w:type="dxa"/>
            <w:vAlign w:val="center"/>
          </w:tcPr>
          <w:p w14:paraId="063AFEC9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302</w:t>
            </w:r>
          </w:p>
        </w:tc>
        <w:tc>
          <w:tcPr>
            <w:tcW w:w="673" w:type="dxa"/>
            <w:vAlign w:val="center"/>
          </w:tcPr>
          <w:p w14:paraId="204D07F0" w14:textId="39BF7944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(36.0</w:t>
            </w: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46364E64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491</w:t>
            </w:r>
          </w:p>
        </w:tc>
        <w:tc>
          <w:tcPr>
            <w:tcW w:w="674" w:type="dxa"/>
            <w:vAlign w:val="center"/>
          </w:tcPr>
          <w:p w14:paraId="2C6A21C1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36.1)</w:t>
            </w:r>
          </w:p>
        </w:tc>
        <w:tc>
          <w:tcPr>
            <w:tcW w:w="642" w:type="dxa"/>
            <w:vAlign w:val="center"/>
          </w:tcPr>
          <w:p w14:paraId="7E9DB144" w14:textId="242CECBD" w:rsidR="009F5723" w:rsidRPr="00165A1D" w:rsidRDefault="006B751C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90</w:t>
            </w:r>
          </w:p>
        </w:tc>
        <w:tc>
          <w:tcPr>
            <w:tcW w:w="643" w:type="dxa"/>
            <w:vAlign w:val="center"/>
          </w:tcPr>
          <w:p w14:paraId="02A67AD6" w14:textId="6A82D2C5" w:rsidR="009F5723" w:rsidRPr="00165A1D" w:rsidRDefault="006B751C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73,</w:t>
            </w:r>
          </w:p>
        </w:tc>
        <w:tc>
          <w:tcPr>
            <w:tcW w:w="643" w:type="dxa"/>
            <w:vAlign w:val="center"/>
          </w:tcPr>
          <w:p w14:paraId="47C32468" w14:textId="37DCADAD" w:rsidR="009F5723" w:rsidRPr="00165A1D" w:rsidRDefault="006B751C" w:rsidP="004744B5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10)</w:t>
            </w:r>
          </w:p>
        </w:tc>
        <w:tc>
          <w:tcPr>
            <w:tcW w:w="663" w:type="dxa"/>
            <w:vAlign w:val="center"/>
          </w:tcPr>
          <w:p w14:paraId="24587A42" w14:textId="5CAA0F4A" w:rsidR="009F5723" w:rsidRPr="00165A1D" w:rsidRDefault="00FD1EA3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336</w:t>
            </w:r>
          </w:p>
        </w:tc>
        <w:tc>
          <w:tcPr>
            <w:tcW w:w="664" w:type="dxa"/>
            <w:vAlign w:val="center"/>
          </w:tcPr>
          <w:p w14:paraId="71570399" w14:textId="014A5A96" w:rsidR="009F5723" w:rsidRPr="00165A1D" w:rsidRDefault="00FD1EA3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36.1</w:t>
            </w:r>
            <w:r w:rsidR="009F5723"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32320BAE" w14:textId="2736B112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491</w:t>
            </w:r>
          </w:p>
        </w:tc>
        <w:tc>
          <w:tcPr>
            <w:tcW w:w="664" w:type="dxa"/>
            <w:vAlign w:val="center"/>
          </w:tcPr>
          <w:p w14:paraId="44F6D8DE" w14:textId="768F0245" w:rsidR="009F5723" w:rsidRPr="00165A1D" w:rsidRDefault="009F5723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(36.1)</w:t>
            </w:r>
          </w:p>
        </w:tc>
        <w:tc>
          <w:tcPr>
            <w:tcW w:w="663" w:type="dxa"/>
            <w:vAlign w:val="center"/>
          </w:tcPr>
          <w:p w14:paraId="4CEAA180" w14:textId="6FD776A6" w:rsidR="009F5723" w:rsidRPr="00165A1D" w:rsidRDefault="00282C66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2</w:t>
            </w:r>
          </w:p>
        </w:tc>
        <w:tc>
          <w:tcPr>
            <w:tcW w:w="663" w:type="dxa"/>
            <w:vAlign w:val="center"/>
          </w:tcPr>
          <w:p w14:paraId="60429812" w14:textId="37EFA0FC" w:rsidR="009F5723" w:rsidRPr="00165A1D" w:rsidRDefault="00282C66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75,</w:t>
            </w:r>
          </w:p>
        </w:tc>
        <w:tc>
          <w:tcPr>
            <w:tcW w:w="664" w:type="dxa"/>
            <w:vAlign w:val="center"/>
          </w:tcPr>
          <w:p w14:paraId="75D0CBF1" w14:textId="7EFFC5ED" w:rsidR="009F5723" w:rsidRPr="00165A1D" w:rsidRDefault="00282C66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3)</w:t>
            </w:r>
          </w:p>
        </w:tc>
      </w:tr>
      <w:tr w:rsidR="00165A1D" w:rsidRPr="00165A1D" w14:paraId="536B1E5F" w14:textId="77777777">
        <w:trPr>
          <w:jc w:val="center"/>
        </w:trPr>
        <w:tc>
          <w:tcPr>
            <w:tcW w:w="4679" w:type="dxa"/>
            <w:gridSpan w:val="5"/>
            <w:vAlign w:val="center"/>
          </w:tcPr>
          <w:p w14:paraId="62E12110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 xml:space="preserve">Highest attained exposure concentration </w:t>
            </w:r>
          </w:p>
        </w:tc>
        <w:tc>
          <w:tcPr>
            <w:tcW w:w="642" w:type="dxa"/>
            <w:vAlign w:val="center"/>
          </w:tcPr>
          <w:p w14:paraId="71BE5DD8" w14:textId="77777777" w:rsidR="00165A1D" w:rsidRPr="00165A1D" w:rsidRDefault="00165A1D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2F230B0D" w14:textId="77777777" w:rsidR="00165A1D" w:rsidRPr="00165A1D" w:rsidRDefault="00165A1D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6E6BB4A2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4FD8C8F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7E061E64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BC8D75E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72FB007F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224EEFB1" w14:textId="77777777" w:rsidR="00165A1D" w:rsidRPr="00165A1D" w:rsidRDefault="00165A1D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94E0DFA" w14:textId="77777777" w:rsidR="00165A1D" w:rsidRPr="00165A1D" w:rsidRDefault="00165A1D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527AFDE5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F5723" w:rsidRPr="00165A1D" w14:paraId="600849EE" w14:textId="77777777">
        <w:trPr>
          <w:jc w:val="center"/>
        </w:trPr>
        <w:tc>
          <w:tcPr>
            <w:tcW w:w="1986" w:type="dxa"/>
            <w:vAlign w:val="center"/>
          </w:tcPr>
          <w:p w14:paraId="4F78F6BB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73" w:type="dxa"/>
            <w:vAlign w:val="center"/>
          </w:tcPr>
          <w:p w14:paraId="6E9E4410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538</w:t>
            </w:r>
          </w:p>
        </w:tc>
        <w:tc>
          <w:tcPr>
            <w:tcW w:w="673" w:type="dxa"/>
            <w:vAlign w:val="center"/>
          </w:tcPr>
          <w:p w14:paraId="48A61BBD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(64.1)</w:t>
            </w:r>
          </w:p>
        </w:tc>
        <w:tc>
          <w:tcPr>
            <w:tcW w:w="673" w:type="dxa"/>
            <w:vAlign w:val="center"/>
          </w:tcPr>
          <w:p w14:paraId="2782FA4D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69</w:t>
            </w:r>
          </w:p>
        </w:tc>
        <w:tc>
          <w:tcPr>
            <w:tcW w:w="674" w:type="dxa"/>
            <w:vAlign w:val="center"/>
          </w:tcPr>
          <w:p w14:paraId="66C9313D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3.9)</w:t>
            </w:r>
          </w:p>
        </w:tc>
        <w:tc>
          <w:tcPr>
            <w:tcW w:w="642" w:type="dxa"/>
            <w:vAlign w:val="center"/>
          </w:tcPr>
          <w:p w14:paraId="4F72E61F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05F321DC" w14:textId="77777777" w:rsidR="009F5723" w:rsidRPr="00165A1D" w:rsidRDefault="009F5723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5B66AC4B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CEC9C01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595</w:t>
            </w:r>
          </w:p>
        </w:tc>
        <w:tc>
          <w:tcPr>
            <w:tcW w:w="664" w:type="dxa"/>
            <w:vAlign w:val="center"/>
          </w:tcPr>
          <w:p w14:paraId="6C299546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3.9)</w:t>
            </w:r>
          </w:p>
        </w:tc>
        <w:tc>
          <w:tcPr>
            <w:tcW w:w="664" w:type="dxa"/>
            <w:vAlign w:val="center"/>
          </w:tcPr>
          <w:p w14:paraId="12508024" w14:textId="2C613A00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69</w:t>
            </w:r>
          </w:p>
        </w:tc>
        <w:tc>
          <w:tcPr>
            <w:tcW w:w="664" w:type="dxa"/>
            <w:vAlign w:val="center"/>
          </w:tcPr>
          <w:p w14:paraId="35509329" w14:textId="383FE1F1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3.9)</w:t>
            </w:r>
          </w:p>
        </w:tc>
        <w:tc>
          <w:tcPr>
            <w:tcW w:w="663" w:type="dxa"/>
            <w:vAlign w:val="center"/>
          </w:tcPr>
          <w:p w14:paraId="6F2A5A91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46E1623D" w14:textId="77777777" w:rsidR="009F5723" w:rsidRPr="00165A1D" w:rsidRDefault="009F5723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F8297D9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F5723" w:rsidRPr="00165A1D" w14:paraId="5B2DF462" w14:textId="77777777">
        <w:trPr>
          <w:jc w:val="center"/>
        </w:trPr>
        <w:tc>
          <w:tcPr>
            <w:tcW w:w="1986" w:type="dxa"/>
            <w:vAlign w:val="center"/>
          </w:tcPr>
          <w:p w14:paraId="39091118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Low</w:t>
            </w:r>
          </w:p>
        </w:tc>
        <w:tc>
          <w:tcPr>
            <w:tcW w:w="673" w:type="dxa"/>
            <w:vAlign w:val="center"/>
          </w:tcPr>
          <w:p w14:paraId="2BE19332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212</w:t>
            </w:r>
          </w:p>
        </w:tc>
        <w:tc>
          <w:tcPr>
            <w:tcW w:w="673" w:type="dxa"/>
            <w:vAlign w:val="center"/>
          </w:tcPr>
          <w:p w14:paraId="07D8B7F7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(25.2)</w:t>
            </w:r>
          </w:p>
        </w:tc>
        <w:tc>
          <w:tcPr>
            <w:tcW w:w="673" w:type="dxa"/>
            <w:vAlign w:val="center"/>
          </w:tcPr>
          <w:p w14:paraId="20162732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377</w:t>
            </w:r>
          </w:p>
        </w:tc>
        <w:tc>
          <w:tcPr>
            <w:tcW w:w="674" w:type="dxa"/>
            <w:vAlign w:val="center"/>
          </w:tcPr>
          <w:p w14:paraId="0CEA5FF1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27.7)</w:t>
            </w:r>
          </w:p>
        </w:tc>
        <w:tc>
          <w:tcPr>
            <w:tcW w:w="642" w:type="dxa"/>
            <w:vAlign w:val="center"/>
          </w:tcPr>
          <w:p w14:paraId="166F4B90" w14:textId="27FFA515" w:rsidR="009F5723" w:rsidRPr="00165A1D" w:rsidRDefault="006B751C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78</w:t>
            </w:r>
          </w:p>
        </w:tc>
        <w:tc>
          <w:tcPr>
            <w:tcW w:w="643" w:type="dxa"/>
            <w:vAlign w:val="center"/>
          </w:tcPr>
          <w:p w14:paraId="46B290D4" w14:textId="1E7368A4" w:rsidR="009F5723" w:rsidRPr="00165A1D" w:rsidRDefault="006B751C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62,</w:t>
            </w:r>
          </w:p>
        </w:tc>
        <w:tc>
          <w:tcPr>
            <w:tcW w:w="643" w:type="dxa"/>
            <w:vAlign w:val="center"/>
          </w:tcPr>
          <w:p w14:paraId="4B6AF3BA" w14:textId="19CEAB8E" w:rsidR="009F5723" w:rsidRPr="00165A1D" w:rsidRDefault="006B751C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99)</w:t>
            </w:r>
          </w:p>
        </w:tc>
        <w:tc>
          <w:tcPr>
            <w:tcW w:w="663" w:type="dxa"/>
            <w:vAlign w:val="center"/>
          </w:tcPr>
          <w:p w14:paraId="6114F0D3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238</w:t>
            </w:r>
          </w:p>
        </w:tc>
        <w:tc>
          <w:tcPr>
            <w:tcW w:w="664" w:type="dxa"/>
            <w:vAlign w:val="center"/>
          </w:tcPr>
          <w:p w14:paraId="7B67A8B6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25.6)</w:t>
            </w:r>
          </w:p>
        </w:tc>
        <w:tc>
          <w:tcPr>
            <w:tcW w:w="664" w:type="dxa"/>
            <w:vAlign w:val="center"/>
          </w:tcPr>
          <w:p w14:paraId="52C05B0E" w14:textId="6FC6552D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377</w:t>
            </w:r>
          </w:p>
        </w:tc>
        <w:tc>
          <w:tcPr>
            <w:tcW w:w="664" w:type="dxa"/>
            <w:vAlign w:val="center"/>
          </w:tcPr>
          <w:p w14:paraId="38721B8D" w14:textId="756CAA79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27.7)</w:t>
            </w:r>
          </w:p>
        </w:tc>
        <w:tc>
          <w:tcPr>
            <w:tcW w:w="663" w:type="dxa"/>
            <w:vAlign w:val="center"/>
          </w:tcPr>
          <w:p w14:paraId="0C97C68B" w14:textId="355901E5" w:rsidR="009F5723" w:rsidRPr="00165A1D" w:rsidRDefault="00282C66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1</w:t>
            </w:r>
          </w:p>
        </w:tc>
        <w:tc>
          <w:tcPr>
            <w:tcW w:w="663" w:type="dxa"/>
            <w:vAlign w:val="center"/>
          </w:tcPr>
          <w:p w14:paraId="35A87F90" w14:textId="4DD0A996" w:rsidR="009F5723" w:rsidRPr="00165A1D" w:rsidRDefault="00282C66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5,</w:t>
            </w:r>
          </w:p>
        </w:tc>
        <w:tc>
          <w:tcPr>
            <w:tcW w:w="664" w:type="dxa"/>
            <w:vAlign w:val="center"/>
          </w:tcPr>
          <w:p w14:paraId="1C329294" w14:textId="29D744C3" w:rsidR="009F5723" w:rsidRPr="00165A1D" w:rsidRDefault="00282C66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03)</w:t>
            </w:r>
          </w:p>
        </w:tc>
      </w:tr>
      <w:tr w:rsidR="009F5723" w:rsidRPr="00165A1D" w14:paraId="4FB08007" w14:textId="77777777">
        <w:trPr>
          <w:jc w:val="center"/>
        </w:trPr>
        <w:tc>
          <w:tcPr>
            <w:tcW w:w="1986" w:type="dxa"/>
            <w:vAlign w:val="center"/>
          </w:tcPr>
          <w:p w14:paraId="0D052B6C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Medium</w:t>
            </w:r>
          </w:p>
        </w:tc>
        <w:tc>
          <w:tcPr>
            <w:tcW w:w="673" w:type="dxa"/>
            <w:vAlign w:val="center"/>
          </w:tcPr>
          <w:p w14:paraId="1A5F7D38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61</w:t>
            </w:r>
          </w:p>
        </w:tc>
        <w:tc>
          <w:tcPr>
            <w:tcW w:w="673" w:type="dxa"/>
            <w:vAlign w:val="center"/>
          </w:tcPr>
          <w:p w14:paraId="5C537C8C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(7.3)</w:t>
            </w:r>
          </w:p>
        </w:tc>
        <w:tc>
          <w:tcPr>
            <w:tcW w:w="673" w:type="dxa"/>
            <w:vAlign w:val="center"/>
          </w:tcPr>
          <w:p w14:paraId="09DDF156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9</w:t>
            </w:r>
          </w:p>
        </w:tc>
        <w:tc>
          <w:tcPr>
            <w:tcW w:w="674" w:type="dxa"/>
            <w:vAlign w:val="center"/>
          </w:tcPr>
          <w:p w14:paraId="228027FE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.5)</w:t>
            </w:r>
          </w:p>
        </w:tc>
        <w:tc>
          <w:tcPr>
            <w:tcW w:w="642" w:type="dxa"/>
            <w:vAlign w:val="center"/>
          </w:tcPr>
          <w:p w14:paraId="298AF425" w14:textId="156CEB4D" w:rsidR="009F5723" w:rsidRPr="00165A1D" w:rsidRDefault="006B751C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99</w:t>
            </w:r>
          </w:p>
        </w:tc>
        <w:tc>
          <w:tcPr>
            <w:tcW w:w="643" w:type="dxa"/>
            <w:vAlign w:val="center"/>
          </w:tcPr>
          <w:p w14:paraId="52C5041C" w14:textId="4C820FF4" w:rsidR="009F5723" w:rsidRPr="00165A1D" w:rsidRDefault="006B751C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69,</w:t>
            </w:r>
          </w:p>
        </w:tc>
        <w:tc>
          <w:tcPr>
            <w:tcW w:w="643" w:type="dxa"/>
            <w:vAlign w:val="center"/>
          </w:tcPr>
          <w:p w14:paraId="6B3B89C0" w14:textId="2898394F" w:rsidR="009F5723" w:rsidRPr="00165A1D" w:rsidRDefault="006B751C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43)</w:t>
            </w:r>
          </w:p>
        </w:tc>
        <w:tc>
          <w:tcPr>
            <w:tcW w:w="663" w:type="dxa"/>
            <w:vAlign w:val="center"/>
          </w:tcPr>
          <w:p w14:paraId="662073F3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75</w:t>
            </w:r>
          </w:p>
        </w:tc>
        <w:tc>
          <w:tcPr>
            <w:tcW w:w="664" w:type="dxa"/>
            <w:vAlign w:val="center"/>
          </w:tcPr>
          <w:p w14:paraId="060D0C05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8.1)</w:t>
            </w:r>
          </w:p>
        </w:tc>
        <w:tc>
          <w:tcPr>
            <w:tcW w:w="664" w:type="dxa"/>
            <w:vAlign w:val="center"/>
          </w:tcPr>
          <w:p w14:paraId="3D92CE05" w14:textId="5502B8EC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9</w:t>
            </w:r>
          </w:p>
        </w:tc>
        <w:tc>
          <w:tcPr>
            <w:tcW w:w="664" w:type="dxa"/>
            <w:vAlign w:val="center"/>
          </w:tcPr>
          <w:p w14:paraId="43F6641E" w14:textId="2C49F1E5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.5)</w:t>
            </w:r>
          </w:p>
        </w:tc>
        <w:tc>
          <w:tcPr>
            <w:tcW w:w="663" w:type="dxa"/>
            <w:vAlign w:val="center"/>
          </w:tcPr>
          <w:p w14:paraId="5E6BA59E" w14:textId="32AA7E24" w:rsidR="009F5723" w:rsidRPr="00165A1D" w:rsidRDefault="00282C66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5</w:t>
            </w:r>
          </w:p>
        </w:tc>
        <w:tc>
          <w:tcPr>
            <w:tcW w:w="663" w:type="dxa"/>
            <w:vAlign w:val="center"/>
          </w:tcPr>
          <w:p w14:paraId="62BD8C9E" w14:textId="5906C8FD" w:rsidR="009F5723" w:rsidRPr="00165A1D" w:rsidRDefault="00282C66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81,</w:t>
            </w:r>
          </w:p>
        </w:tc>
        <w:tc>
          <w:tcPr>
            <w:tcW w:w="664" w:type="dxa"/>
            <w:vAlign w:val="center"/>
          </w:tcPr>
          <w:p w14:paraId="1CC86AA8" w14:textId="4275BCCA" w:rsidR="009F5723" w:rsidRPr="00165A1D" w:rsidRDefault="00282C66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62)</w:t>
            </w:r>
          </w:p>
        </w:tc>
      </w:tr>
      <w:tr w:rsidR="009F5723" w:rsidRPr="00165A1D" w14:paraId="7A468ED1" w14:textId="77777777">
        <w:trPr>
          <w:jc w:val="center"/>
        </w:trPr>
        <w:tc>
          <w:tcPr>
            <w:tcW w:w="1986" w:type="dxa"/>
            <w:vAlign w:val="center"/>
          </w:tcPr>
          <w:p w14:paraId="412C73F2" w14:textId="77777777" w:rsidR="009F5723" w:rsidRPr="00165A1D" w:rsidRDefault="009F5723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High</w:t>
            </w:r>
          </w:p>
        </w:tc>
        <w:tc>
          <w:tcPr>
            <w:tcW w:w="673" w:type="dxa"/>
            <w:vAlign w:val="center"/>
          </w:tcPr>
          <w:p w14:paraId="6168D7DD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29</w:t>
            </w:r>
          </w:p>
        </w:tc>
        <w:tc>
          <w:tcPr>
            <w:tcW w:w="673" w:type="dxa"/>
            <w:vAlign w:val="center"/>
          </w:tcPr>
          <w:p w14:paraId="0E2E2808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(3.5)</w:t>
            </w:r>
          </w:p>
        </w:tc>
        <w:tc>
          <w:tcPr>
            <w:tcW w:w="673" w:type="dxa"/>
            <w:vAlign w:val="center"/>
          </w:tcPr>
          <w:p w14:paraId="1BC28038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25</w:t>
            </w:r>
          </w:p>
        </w:tc>
        <w:tc>
          <w:tcPr>
            <w:tcW w:w="674" w:type="dxa"/>
            <w:vAlign w:val="center"/>
          </w:tcPr>
          <w:p w14:paraId="0FBD987F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1.8)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79003CB" w14:textId="0E8BA631" w:rsidR="009F5723" w:rsidRPr="00165A1D" w:rsidRDefault="006B751C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2.03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6AEE83C5" w14:textId="34AADC35" w:rsidR="009F5723" w:rsidRPr="00165A1D" w:rsidRDefault="006B751C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.14,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B4214AD" w14:textId="72DB538D" w:rsidR="009F5723" w:rsidRPr="00165A1D" w:rsidRDefault="006B751C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3.60)</w:t>
            </w:r>
          </w:p>
        </w:tc>
        <w:tc>
          <w:tcPr>
            <w:tcW w:w="663" w:type="dxa"/>
            <w:vAlign w:val="center"/>
          </w:tcPr>
          <w:p w14:paraId="11201149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23</w:t>
            </w:r>
          </w:p>
        </w:tc>
        <w:tc>
          <w:tcPr>
            <w:tcW w:w="664" w:type="dxa"/>
            <w:vAlign w:val="center"/>
          </w:tcPr>
          <w:p w14:paraId="1643C83B" w14:textId="77777777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2.5)</w:t>
            </w:r>
          </w:p>
        </w:tc>
        <w:tc>
          <w:tcPr>
            <w:tcW w:w="664" w:type="dxa"/>
            <w:vAlign w:val="center"/>
          </w:tcPr>
          <w:p w14:paraId="41654771" w14:textId="26884859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25</w:t>
            </w:r>
          </w:p>
        </w:tc>
        <w:tc>
          <w:tcPr>
            <w:tcW w:w="664" w:type="dxa"/>
            <w:vAlign w:val="center"/>
          </w:tcPr>
          <w:p w14:paraId="657282E1" w14:textId="6B83914D" w:rsidR="009F5723" w:rsidRPr="00165A1D" w:rsidRDefault="009F5723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1.8)</w:t>
            </w:r>
          </w:p>
        </w:tc>
        <w:tc>
          <w:tcPr>
            <w:tcW w:w="663" w:type="dxa"/>
            <w:vAlign w:val="center"/>
          </w:tcPr>
          <w:p w14:paraId="7513E0DB" w14:textId="51B5FDA6" w:rsidR="009F5723" w:rsidRPr="00165A1D" w:rsidRDefault="00282C66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48</w:t>
            </w:r>
          </w:p>
        </w:tc>
        <w:tc>
          <w:tcPr>
            <w:tcW w:w="663" w:type="dxa"/>
            <w:vAlign w:val="center"/>
          </w:tcPr>
          <w:p w14:paraId="16A619B6" w14:textId="74598885" w:rsidR="009F5723" w:rsidRPr="00165A1D" w:rsidRDefault="00282C66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80,</w:t>
            </w:r>
          </w:p>
        </w:tc>
        <w:tc>
          <w:tcPr>
            <w:tcW w:w="664" w:type="dxa"/>
            <w:vAlign w:val="center"/>
          </w:tcPr>
          <w:p w14:paraId="7D35212C" w14:textId="39D863F4" w:rsidR="009F5723" w:rsidRPr="00165A1D" w:rsidRDefault="00282C66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.71)</w:t>
            </w:r>
          </w:p>
        </w:tc>
      </w:tr>
      <w:tr w:rsidR="00165A1D" w:rsidRPr="00165A1D" w14:paraId="10234AA4" w14:textId="77777777">
        <w:trPr>
          <w:jc w:val="center"/>
        </w:trPr>
        <w:tc>
          <w:tcPr>
            <w:tcW w:w="4679" w:type="dxa"/>
            <w:gridSpan w:val="5"/>
            <w:vAlign w:val="center"/>
          </w:tcPr>
          <w:p w14:paraId="7FE1CF40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Duration of exposure (years)</w:t>
            </w:r>
          </w:p>
        </w:tc>
        <w:tc>
          <w:tcPr>
            <w:tcW w:w="642" w:type="dxa"/>
            <w:vAlign w:val="center"/>
          </w:tcPr>
          <w:p w14:paraId="14D8B6AD" w14:textId="77777777" w:rsidR="00165A1D" w:rsidRPr="00165A1D" w:rsidRDefault="00165A1D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58E4B807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5974D2B0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71C38439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74B47A30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AC06A77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52C127C7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71FE13F" w14:textId="77777777" w:rsidR="00165A1D" w:rsidRPr="00165A1D" w:rsidRDefault="00165A1D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7D111390" w14:textId="77777777" w:rsidR="00165A1D" w:rsidRPr="00165A1D" w:rsidRDefault="00165A1D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132867D0" w14:textId="77777777" w:rsidR="00165A1D" w:rsidRPr="00165A1D" w:rsidRDefault="00165A1D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F5723" w:rsidRPr="00165A1D" w14:paraId="3431C9C6" w14:textId="77777777">
        <w:trPr>
          <w:jc w:val="center"/>
        </w:trPr>
        <w:tc>
          <w:tcPr>
            <w:tcW w:w="1986" w:type="dxa"/>
            <w:vAlign w:val="center"/>
          </w:tcPr>
          <w:p w14:paraId="34F33245" w14:textId="77777777" w:rsidR="009F5723" w:rsidRPr="00165A1D" w:rsidRDefault="009F5723" w:rsidP="002258F5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73" w:type="dxa"/>
            <w:vAlign w:val="center"/>
          </w:tcPr>
          <w:p w14:paraId="70DC5FD9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538</w:t>
            </w:r>
          </w:p>
        </w:tc>
        <w:tc>
          <w:tcPr>
            <w:tcW w:w="673" w:type="dxa"/>
            <w:vAlign w:val="center"/>
          </w:tcPr>
          <w:p w14:paraId="5155FF6B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(64.5)</w:t>
            </w:r>
          </w:p>
        </w:tc>
        <w:tc>
          <w:tcPr>
            <w:tcW w:w="673" w:type="dxa"/>
            <w:vAlign w:val="center"/>
          </w:tcPr>
          <w:p w14:paraId="6B3481D0" w14:textId="77777777" w:rsidR="009F5723" w:rsidRPr="00165A1D" w:rsidRDefault="009F5723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69</w:t>
            </w:r>
          </w:p>
        </w:tc>
        <w:tc>
          <w:tcPr>
            <w:tcW w:w="674" w:type="dxa"/>
            <w:vAlign w:val="center"/>
          </w:tcPr>
          <w:p w14:paraId="5864EF83" w14:textId="77777777" w:rsidR="009F5723" w:rsidRPr="00165A1D" w:rsidRDefault="009F5723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4.4)</w:t>
            </w:r>
          </w:p>
        </w:tc>
        <w:tc>
          <w:tcPr>
            <w:tcW w:w="642" w:type="dxa"/>
            <w:vAlign w:val="center"/>
          </w:tcPr>
          <w:p w14:paraId="3345649C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08317D5B" w14:textId="2A8BB791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6DA2C6E0" w14:textId="77777777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8B46FC5" w14:textId="77777777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595</w:t>
            </w:r>
          </w:p>
        </w:tc>
        <w:tc>
          <w:tcPr>
            <w:tcW w:w="664" w:type="dxa"/>
            <w:vAlign w:val="center"/>
          </w:tcPr>
          <w:p w14:paraId="5D309DB9" w14:textId="77777777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4.5)</w:t>
            </w:r>
          </w:p>
        </w:tc>
        <w:tc>
          <w:tcPr>
            <w:tcW w:w="664" w:type="dxa"/>
            <w:vAlign w:val="center"/>
          </w:tcPr>
          <w:p w14:paraId="2D1FB526" w14:textId="0D4E307A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Calibri"/>
                <w:sz w:val="20"/>
                <w:szCs w:val="18"/>
              </w:rPr>
              <w:t>869</w:t>
            </w:r>
          </w:p>
        </w:tc>
        <w:tc>
          <w:tcPr>
            <w:tcW w:w="664" w:type="dxa"/>
            <w:vAlign w:val="center"/>
          </w:tcPr>
          <w:p w14:paraId="34753EB5" w14:textId="093A9187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64.4)</w:t>
            </w:r>
          </w:p>
        </w:tc>
        <w:tc>
          <w:tcPr>
            <w:tcW w:w="663" w:type="dxa"/>
            <w:vAlign w:val="center"/>
          </w:tcPr>
          <w:p w14:paraId="10F37FAC" w14:textId="77777777" w:rsidR="009F5723" w:rsidRPr="00165A1D" w:rsidRDefault="009F5723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68759BC2" w14:textId="77777777" w:rsidR="009F5723" w:rsidRPr="00165A1D" w:rsidRDefault="009F5723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02E55D1D" w14:textId="77777777" w:rsidR="009F5723" w:rsidRPr="00165A1D" w:rsidRDefault="009F5723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78B9B9F5" w14:textId="77777777">
        <w:trPr>
          <w:jc w:val="center"/>
        </w:trPr>
        <w:tc>
          <w:tcPr>
            <w:tcW w:w="1986" w:type="dxa"/>
            <w:vAlign w:val="center"/>
          </w:tcPr>
          <w:p w14:paraId="75167929" w14:textId="3E60CFAD" w:rsidR="009B43F7" w:rsidRPr="00165A1D" w:rsidRDefault="009B43F7" w:rsidP="009B43F7">
            <w:pPr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0 to &lt;11</w:t>
            </w:r>
          </w:p>
        </w:tc>
        <w:tc>
          <w:tcPr>
            <w:tcW w:w="673" w:type="dxa"/>
            <w:vAlign w:val="center"/>
          </w:tcPr>
          <w:p w14:paraId="7A330EA1" w14:textId="7133C3E6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99</w:t>
            </w:r>
          </w:p>
        </w:tc>
        <w:tc>
          <w:tcPr>
            <w:tcW w:w="673" w:type="dxa"/>
            <w:vAlign w:val="center"/>
          </w:tcPr>
          <w:p w14:paraId="13C536B2" w14:textId="46E86A03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11.9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0FCFF60D" w14:textId="3CA507AE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57</w:t>
            </w:r>
          </w:p>
        </w:tc>
        <w:tc>
          <w:tcPr>
            <w:tcW w:w="674" w:type="dxa"/>
            <w:vAlign w:val="center"/>
          </w:tcPr>
          <w:p w14:paraId="381F0AB8" w14:textId="20950D5C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1.6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19EAFEF3" w14:textId="39AD6909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92</w:t>
            </w:r>
          </w:p>
        </w:tc>
        <w:tc>
          <w:tcPr>
            <w:tcW w:w="643" w:type="dxa"/>
            <w:vAlign w:val="center"/>
          </w:tcPr>
          <w:p w14:paraId="67437C67" w14:textId="4A46BCB1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8,</w:t>
            </w:r>
          </w:p>
        </w:tc>
        <w:tc>
          <w:tcPr>
            <w:tcW w:w="643" w:type="dxa"/>
            <w:vAlign w:val="center"/>
          </w:tcPr>
          <w:p w14:paraId="23086A3D" w14:textId="67ECD9B3" w:rsidR="009B43F7" w:rsidRPr="00165A1D" w:rsidRDefault="009B43F7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24)</w:t>
            </w:r>
          </w:p>
        </w:tc>
        <w:tc>
          <w:tcPr>
            <w:tcW w:w="663" w:type="dxa"/>
            <w:vAlign w:val="center"/>
          </w:tcPr>
          <w:p w14:paraId="14E07271" w14:textId="2C072154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9</w:t>
            </w:r>
          </w:p>
        </w:tc>
        <w:tc>
          <w:tcPr>
            <w:tcW w:w="664" w:type="dxa"/>
            <w:vAlign w:val="center"/>
          </w:tcPr>
          <w:p w14:paraId="01930915" w14:textId="6A345D9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11.8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00D02EAB" w14:textId="05CCFF79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57</w:t>
            </w:r>
          </w:p>
        </w:tc>
        <w:tc>
          <w:tcPr>
            <w:tcW w:w="664" w:type="dxa"/>
            <w:vAlign w:val="center"/>
          </w:tcPr>
          <w:p w14:paraId="4D9B06E6" w14:textId="30B5C588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1.6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63" w:type="dxa"/>
            <w:vAlign w:val="center"/>
          </w:tcPr>
          <w:p w14:paraId="4F649468" w14:textId="34620229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6</w:t>
            </w:r>
          </w:p>
        </w:tc>
        <w:tc>
          <w:tcPr>
            <w:tcW w:w="663" w:type="dxa"/>
            <w:vAlign w:val="center"/>
          </w:tcPr>
          <w:p w14:paraId="609E4C1F" w14:textId="25FBA811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72,</w:t>
            </w:r>
          </w:p>
        </w:tc>
        <w:tc>
          <w:tcPr>
            <w:tcW w:w="664" w:type="dxa"/>
            <w:vAlign w:val="center"/>
          </w:tcPr>
          <w:p w14:paraId="33DB2225" w14:textId="29636EEC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28)</w:t>
            </w:r>
          </w:p>
        </w:tc>
      </w:tr>
      <w:tr w:rsidR="009B43F7" w:rsidRPr="00165A1D" w14:paraId="256884CC" w14:textId="77777777">
        <w:trPr>
          <w:jc w:val="center"/>
        </w:trPr>
        <w:tc>
          <w:tcPr>
            <w:tcW w:w="1986" w:type="dxa"/>
            <w:vAlign w:val="center"/>
          </w:tcPr>
          <w:p w14:paraId="081FE804" w14:textId="03369AEA" w:rsidR="009B43F7" w:rsidRPr="00165A1D" w:rsidRDefault="009B43F7" w:rsidP="009B43F7">
            <w:pPr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≥11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3" w:type="dxa"/>
            <w:vAlign w:val="center"/>
          </w:tcPr>
          <w:p w14:paraId="4B14863E" w14:textId="3FC2C1C1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12</w:t>
            </w:r>
          </w:p>
        </w:tc>
        <w:tc>
          <w:tcPr>
            <w:tcW w:w="673" w:type="dxa"/>
            <w:vAlign w:val="center"/>
          </w:tcPr>
          <w:p w14:paraId="6D6ED97A" w14:textId="04F1E388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13.4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509A1F2C" w14:textId="1CED335A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66</w:t>
            </w:r>
          </w:p>
        </w:tc>
        <w:tc>
          <w:tcPr>
            <w:tcW w:w="674" w:type="dxa"/>
            <w:vAlign w:val="center"/>
          </w:tcPr>
          <w:p w14:paraId="43AAAC95" w14:textId="77777777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12.3)</w:t>
            </w:r>
          </w:p>
        </w:tc>
        <w:tc>
          <w:tcPr>
            <w:tcW w:w="642" w:type="dxa"/>
            <w:vAlign w:val="center"/>
          </w:tcPr>
          <w:p w14:paraId="05ABA28E" w14:textId="4CA34B38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2487CD92" w14:textId="16C1A2ED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74,</w:t>
            </w:r>
          </w:p>
        </w:tc>
        <w:tc>
          <w:tcPr>
            <w:tcW w:w="643" w:type="dxa"/>
            <w:vAlign w:val="center"/>
          </w:tcPr>
          <w:p w14:paraId="08E6256C" w14:textId="04689CD8" w:rsidR="009B43F7" w:rsidRPr="00165A1D" w:rsidRDefault="009B43F7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34)</w:t>
            </w:r>
          </w:p>
        </w:tc>
        <w:tc>
          <w:tcPr>
            <w:tcW w:w="663" w:type="dxa"/>
            <w:vAlign w:val="center"/>
          </w:tcPr>
          <w:p w14:paraId="00364960" w14:textId="4E8021B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8</w:t>
            </w:r>
          </w:p>
        </w:tc>
        <w:tc>
          <w:tcPr>
            <w:tcW w:w="664" w:type="dxa"/>
            <w:vAlign w:val="center"/>
          </w:tcPr>
          <w:p w14:paraId="3DA990A3" w14:textId="78FA6CA5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11.7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2D1E8FDD" w14:textId="4EDFF7E8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66</w:t>
            </w:r>
          </w:p>
        </w:tc>
        <w:tc>
          <w:tcPr>
            <w:tcW w:w="664" w:type="dxa"/>
            <w:vAlign w:val="center"/>
          </w:tcPr>
          <w:p w14:paraId="0881E090" w14:textId="1D45091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(12.3)</w:t>
            </w:r>
          </w:p>
        </w:tc>
        <w:tc>
          <w:tcPr>
            <w:tcW w:w="663" w:type="dxa"/>
            <w:vAlign w:val="center"/>
          </w:tcPr>
          <w:p w14:paraId="7990AE87" w14:textId="2EF99D9C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0</w:t>
            </w:r>
          </w:p>
        </w:tc>
        <w:tc>
          <w:tcPr>
            <w:tcW w:w="663" w:type="dxa"/>
            <w:vAlign w:val="center"/>
          </w:tcPr>
          <w:p w14:paraId="3E84766A" w14:textId="426B4DDF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7,</w:t>
            </w:r>
          </w:p>
        </w:tc>
        <w:tc>
          <w:tcPr>
            <w:tcW w:w="664" w:type="dxa"/>
            <w:vAlign w:val="center"/>
          </w:tcPr>
          <w:p w14:paraId="7ABFA6A2" w14:textId="66A31AB0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22)</w:t>
            </w:r>
          </w:p>
        </w:tc>
      </w:tr>
      <w:tr w:rsidR="009B43F7" w:rsidRPr="00165A1D" w14:paraId="435A1FE0" w14:textId="77777777">
        <w:trPr>
          <w:jc w:val="center"/>
        </w:trPr>
        <w:tc>
          <w:tcPr>
            <w:tcW w:w="1986" w:type="dxa"/>
            <w:vAlign w:val="center"/>
          </w:tcPr>
          <w:p w14:paraId="35BB47F9" w14:textId="60E1C086" w:rsidR="009B43F7" w:rsidRPr="00165A1D" w:rsidRDefault="009B43F7" w:rsidP="009B43F7">
            <w:pPr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31</w:t>
            </w:r>
          </w:p>
        </w:tc>
        <w:tc>
          <w:tcPr>
            <w:tcW w:w="673" w:type="dxa"/>
            <w:vAlign w:val="center"/>
          </w:tcPr>
          <w:p w14:paraId="6CC4E855" w14:textId="64C7D1F1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85</w:t>
            </w:r>
          </w:p>
        </w:tc>
        <w:tc>
          <w:tcPr>
            <w:tcW w:w="673" w:type="dxa"/>
            <w:vAlign w:val="center"/>
          </w:tcPr>
          <w:p w14:paraId="5911ECA7" w14:textId="4EB28450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10.2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1FB0B28A" w14:textId="493ADFE4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57</w:t>
            </w:r>
          </w:p>
        </w:tc>
        <w:tc>
          <w:tcPr>
            <w:tcW w:w="674" w:type="dxa"/>
            <w:vAlign w:val="center"/>
          </w:tcPr>
          <w:p w14:paraId="58BE12E0" w14:textId="18FC3E0F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1.6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0EE704CD" w14:textId="2F899217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74</w:t>
            </w:r>
          </w:p>
        </w:tc>
        <w:tc>
          <w:tcPr>
            <w:tcW w:w="643" w:type="dxa"/>
            <w:vAlign w:val="center"/>
          </w:tcPr>
          <w:p w14:paraId="4FAFF5C0" w14:textId="1D9422A9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52,</w:t>
            </w:r>
          </w:p>
        </w:tc>
        <w:tc>
          <w:tcPr>
            <w:tcW w:w="643" w:type="dxa"/>
            <w:vAlign w:val="center"/>
          </w:tcPr>
          <w:p w14:paraId="2C73B951" w14:textId="3C55C4C3" w:rsidR="009B43F7" w:rsidRPr="00165A1D" w:rsidRDefault="009B43F7" w:rsidP="00F97493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05)</w:t>
            </w:r>
          </w:p>
        </w:tc>
        <w:tc>
          <w:tcPr>
            <w:tcW w:w="663" w:type="dxa"/>
            <w:vAlign w:val="center"/>
          </w:tcPr>
          <w:p w14:paraId="6E9927D9" w14:textId="1395372C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0</w:t>
            </w:r>
          </w:p>
        </w:tc>
        <w:tc>
          <w:tcPr>
            <w:tcW w:w="664" w:type="dxa"/>
            <w:vAlign w:val="center"/>
          </w:tcPr>
          <w:p w14:paraId="049A9E5B" w14:textId="28D7E793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11.9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3AB9B98A" w14:textId="02F9212C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57</w:t>
            </w:r>
          </w:p>
        </w:tc>
        <w:tc>
          <w:tcPr>
            <w:tcW w:w="664" w:type="dxa"/>
            <w:vAlign w:val="center"/>
          </w:tcPr>
          <w:p w14:paraId="020FAA9E" w14:textId="3034E8CD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1.6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63" w:type="dxa"/>
            <w:vAlign w:val="center"/>
          </w:tcPr>
          <w:p w14:paraId="2E112DD1" w14:textId="392044C9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5</w:t>
            </w:r>
          </w:p>
        </w:tc>
        <w:tc>
          <w:tcPr>
            <w:tcW w:w="663" w:type="dxa"/>
            <w:vAlign w:val="center"/>
          </w:tcPr>
          <w:p w14:paraId="64176A2A" w14:textId="2997389C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1,</w:t>
            </w:r>
          </w:p>
        </w:tc>
        <w:tc>
          <w:tcPr>
            <w:tcW w:w="664" w:type="dxa"/>
            <w:vAlign w:val="center"/>
          </w:tcPr>
          <w:p w14:paraId="7150C9C9" w14:textId="1A43D2AB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8)</w:t>
            </w:r>
          </w:p>
        </w:tc>
      </w:tr>
      <w:tr w:rsidR="009B43F7" w:rsidRPr="00165A1D" w14:paraId="0080644C" w14:textId="77777777">
        <w:trPr>
          <w:jc w:val="center"/>
        </w:trPr>
        <w:tc>
          <w:tcPr>
            <w:tcW w:w="4679" w:type="dxa"/>
            <w:gridSpan w:val="5"/>
            <w:vAlign w:val="center"/>
          </w:tcPr>
          <w:p w14:paraId="57C7FA3D" w14:textId="0242263A" w:rsidR="009B43F7" w:rsidRPr="00165A1D" w:rsidRDefault="009B43F7" w:rsidP="008B0016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Duration of exposure at high concentration (years)</w:t>
            </w:r>
          </w:p>
        </w:tc>
        <w:tc>
          <w:tcPr>
            <w:tcW w:w="642" w:type="dxa"/>
            <w:vAlign w:val="center"/>
          </w:tcPr>
          <w:p w14:paraId="2DD7D3AC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4BE03B56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74512183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677FA589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26FE57DB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067D334B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0C2589B5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720A6D8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AAD67E3" w14:textId="77777777" w:rsidR="009B43F7" w:rsidRPr="00165A1D" w:rsidRDefault="009B43F7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9774AE1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16307F2E" w14:textId="77777777" w:rsidTr="009B43F7">
        <w:trPr>
          <w:jc w:val="center"/>
        </w:trPr>
        <w:tc>
          <w:tcPr>
            <w:tcW w:w="1986" w:type="dxa"/>
            <w:vAlign w:val="center"/>
          </w:tcPr>
          <w:p w14:paraId="589460D2" w14:textId="77777777" w:rsidR="009B43F7" w:rsidRPr="00165A1D" w:rsidRDefault="009B43F7" w:rsidP="002258F5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73" w:type="dxa"/>
            <w:vAlign w:val="center"/>
          </w:tcPr>
          <w:p w14:paraId="4F532E62" w14:textId="58EF3307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811</w:t>
            </w:r>
          </w:p>
        </w:tc>
        <w:tc>
          <w:tcPr>
            <w:tcW w:w="673" w:type="dxa"/>
            <w:vAlign w:val="center"/>
          </w:tcPr>
          <w:p w14:paraId="45273F97" w14:textId="7C556698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96.7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0DBF6378" w14:textId="3C3902FC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335</w:t>
            </w:r>
          </w:p>
        </w:tc>
        <w:tc>
          <w:tcPr>
            <w:tcW w:w="674" w:type="dxa"/>
            <w:vAlign w:val="center"/>
          </w:tcPr>
          <w:p w14:paraId="02579D62" w14:textId="4241D8C3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98.2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763D6136" w14:textId="77777777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2BC73FB2" w14:textId="7777777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15E34970" w14:textId="7777777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</w:tcPr>
          <w:p w14:paraId="4B8502E3" w14:textId="5175A4EA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08</w:t>
            </w:r>
          </w:p>
        </w:tc>
        <w:tc>
          <w:tcPr>
            <w:tcW w:w="664" w:type="dxa"/>
          </w:tcPr>
          <w:p w14:paraId="48CC96F4" w14:textId="4244CDB4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97.6)</w:t>
            </w:r>
          </w:p>
        </w:tc>
        <w:tc>
          <w:tcPr>
            <w:tcW w:w="664" w:type="dxa"/>
          </w:tcPr>
          <w:p w14:paraId="6BC7FC55" w14:textId="29D292DF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35</w:t>
            </w:r>
          </w:p>
        </w:tc>
        <w:tc>
          <w:tcPr>
            <w:tcW w:w="664" w:type="dxa"/>
          </w:tcPr>
          <w:p w14:paraId="72284615" w14:textId="1249FD58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98.2)</w:t>
            </w:r>
          </w:p>
        </w:tc>
        <w:tc>
          <w:tcPr>
            <w:tcW w:w="663" w:type="dxa"/>
            <w:vAlign w:val="center"/>
          </w:tcPr>
          <w:p w14:paraId="0E15818D" w14:textId="77777777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6A17C3AE" w14:textId="77777777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2CBAD2AA" w14:textId="77777777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3BD62616" w14:textId="77777777" w:rsidTr="009B43F7">
        <w:trPr>
          <w:jc w:val="center"/>
        </w:trPr>
        <w:tc>
          <w:tcPr>
            <w:tcW w:w="1986" w:type="dxa"/>
            <w:vAlign w:val="center"/>
          </w:tcPr>
          <w:p w14:paraId="5D8BBCC2" w14:textId="04E546EE" w:rsidR="009B43F7" w:rsidRPr="00165A1D" w:rsidRDefault="009B43F7" w:rsidP="009B43F7">
            <w:pPr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&gt;0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3" w:type="dxa"/>
            <w:vAlign w:val="center"/>
          </w:tcPr>
          <w:p w14:paraId="54D54F64" w14:textId="6B857C5E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6</w:t>
            </w:r>
          </w:p>
        </w:tc>
        <w:tc>
          <w:tcPr>
            <w:tcW w:w="673" w:type="dxa"/>
            <w:vAlign w:val="center"/>
          </w:tcPr>
          <w:p w14:paraId="1653A545" w14:textId="00A756E3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1.9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21F7F7CC" w14:textId="1C385878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3</w:t>
            </w:r>
          </w:p>
        </w:tc>
        <w:tc>
          <w:tcPr>
            <w:tcW w:w="674" w:type="dxa"/>
            <w:vAlign w:val="center"/>
          </w:tcPr>
          <w:p w14:paraId="40EA1BA2" w14:textId="1D9F0F4E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.0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7032FD7A" w14:textId="416A52D1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79</w:t>
            </w:r>
          </w:p>
        </w:tc>
        <w:tc>
          <w:tcPr>
            <w:tcW w:w="643" w:type="dxa"/>
            <w:vAlign w:val="center"/>
          </w:tcPr>
          <w:p w14:paraId="6F33132D" w14:textId="01A182F0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</w:t>
            </w:r>
            <w:r w:rsidR="002D790F">
              <w:rPr>
                <w:rFonts w:ascii="Arial" w:eastAsia="Calibri" w:hAnsi="Arial" w:cs="Arial"/>
                <w:sz w:val="20"/>
                <w:szCs w:val="18"/>
              </w:rPr>
              <w:t>0.83,</w:t>
            </w:r>
          </w:p>
        </w:tc>
        <w:tc>
          <w:tcPr>
            <w:tcW w:w="643" w:type="dxa"/>
            <w:vAlign w:val="center"/>
          </w:tcPr>
          <w:p w14:paraId="157387E2" w14:textId="38631939" w:rsidR="009B43F7" w:rsidRPr="00165A1D" w:rsidRDefault="002D790F" w:rsidP="00782887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3.85)</w:t>
            </w:r>
          </w:p>
        </w:tc>
        <w:tc>
          <w:tcPr>
            <w:tcW w:w="663" w:type="dxa"/>
          </w:tcPr>
          <w:p w14:paraId="0C309730" w14:textId="0E0EB570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3 </w:t>
            </w:r>
          </w:p>
        </w:tc>
        <w:tc>
          <w:tcPr>
            <w:tcW w:w="664" w:type="dxa"/>
          </w:tcPr>
          <w:p w14:paraId="3F24B4C0" w14:textId="45C2E167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4)</w:t>
            </w:r>
          </w:p>
        </w:tc>
        <w:tc>
          <w:tcPr>
            <w:tcW w:w="664" w:type="dxa"/>
          </w:tcPr>
          <w:p w14:paraId="7E36F8F2" w14:textId="2DA33485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664" w:type="dxa"/>
          </w:tcPr>
          <w:p w14:paraId="1DF95BE5" w14:textId="6EDD929C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0)</w:t>
            </w:r>
          </w:p>
        </w:tc>
        <w:tc>
          <w:tcPr>
            <w:tcW w:w="663" w:type="dxa"/>
            <w:vAlign w:val="center"/>
          </w:tcPr>
          <w:p w14:paraId="02471CF6" w14:textId="6FBBC4AD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44</w:t>
            </w:r>
          </w:p>
        </w:tc>
        <w:tc>
          <w:tcPr>
            <w:tcW w:w="663" w:type="dxa"/>
            <w:vAlign w:val="center"/>
          </w:tcPr>
          <w:p w14:paraId="7D2EC8C1" w14:textId="52C740D2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5,</w:t>
            </w:r>
          </w:p>
        </w:tc>
        <w:tc>
          <w:tcPr>
            <w:tcW w:w="664" w:type="dxa"/>
            <w:vAlign w:val="center"/>
          </w:tcPr>
          <w:p w14:paraId="06D88795" w14:textId="678FE794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.21)</w:t>
            </w:r>
          </w:p>
        </w:tc>
      </w:tr>
      <w:tr w:rsidR="009B43F7" w:rsidRPr="00165A1D" w14:paraId="2D64C67F" w14:textId="77777777" w:rsidTr="009B43F7">
        <w:trPr>
          <w:jc w:val="center"/>
        </w:trPr>
        <w:tc>
          <w:tcPr>
            <w:tcW w:w="1986" w:type="dxa"/>
            <w:vAlign w:val="center"/>
          </w:tcPr>
          <w:p w14:paraId="4E3C956B" w14:textId="273A3654" w:rsidR="009B43F7" w:rsidRPr="00165A1D" w:rsidRDefault="009B43F7" w:rsidP="009B43F7">
            <w:pPr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673" w:type="dxa"/>
            <w:vAlign w:val="center"/>
          </w:tcPr>
          <w:p w14:paraId="053D02BD" w14:textId="7B010068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2</w:t>
            </w:r>
          </w:p>
        </w:tc>
        <w:tc>
          <w:tcPr>
            <w:tcW w:w="673" w:type="dxa"/>
            <w:vAlign w:val="center"/>
          </w:tcPr>
          <w:p w14:paraId="109ED079" w14:textId="23986030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(1.4</w:t>
            </w:r>
            <w:r w:rsidRPr="00165A1D">
              <w:rPr>
                <w:rFonts w:ascii="Arial" w:eastAsia="Calibri" w:hAnsi="Arial" w:cs="Calibri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37B07432" w14:textId="1D2F3CFF" w:rsidR="009B43F7" w:rsidRPr="00165A1D" w:rsidRDefault="009B43F7" w:rsidP="0007477A">
            <w:pPr>
              <w:rPr>
                <w:rFonts w:ascii="Arial" w:eastAsia="Calibri" w:hAnsi="Arial" w:cs="Calibri"/>
                <w:sz w:val="20"/>
                <w:szCs w:val="18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1</w:t>
            </w:r>
          </w:p>
        </w:tc>
        <w:tc>
          <w:tcPr>
            <w:tcW w:w="674" w:type="dxa"/>
            <w:vAlign w:val="center"/>
          </w:tcPr>
          <w:p w14:paraId="07666B86" w14:textId="76D74B61" w:rsidR="009B43F7" w:rsidRPr="00165A1D" w:rsidRDefault="009B43F7" w:rsidP="0007477A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8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7F37A07C" w14:textId="26F7FDEF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2.52</w:t>
            </w:r>
          </w:p>
        </w:tc>
        <w:tc>
          <w:tcPr>
            <w:tcW w:w="643" w:type="dxa"/>
            <w:vAlign w:val="center"/>
          </w:tcPr>
          <w:p w14:paraId="1414A6B7" w14:textId="2C28E843" w:rsidR="009B43F7" w:rsidRPr="00165A1D" w:rsidRDefault="002D790F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.06,</w:t>
            </w:r>
          </w:p>
        </w:tc>
        <w:tc>
          <w:tcPr>
            <w:tcW w:w="643" w:type="dxa"/>
            <w:vAlign w:val="center"/>
          </w:tcPr>
          <w:p w14:paraId="774C8315" w14:textId="4CCB7E9A" w:rsidR="009B43F7" w:rsidRPr="00165A1D" w:rsidRDefault="002D790F" w:rsidP="00782887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5.96)</w:t>
            </w:r>
          </w:p>
        </w:tc>
        <w:tc>
          <w:tcPr>
            <w:tcW w:w="663" w:type="dxa"/>
          </w:tcPr>
          <w:p w14:paraId="4D4DBD35" w14:textId="6BC8CC28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64" w:type="dxa"/>
          </w:tcPr>
          <w:p w14:paraId="3A606868" w14:textId="556F16F9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0)</w:t>
            </w:r>
          </w:p>
        </w:tc>
        <w:tc>
          <w:tcPr>
            <w:tcW w:w="664" w:type="dxa"/>
          </w:tcPr>
          <w:p w14:paraId="1F922291" w14:textId="7045DA4E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664" w:type="dxa"/>
          </w:tcPr>
          <w:p w14:paraId="4444E4C6" w14:textId="793D99BF" w:rsidR="009B43F7" w:rsidRPr="00D27B2A" w:rsidRDefault="009B43F7" w:rsidP="00782887">
            <w:pPr>
              <w:rPr>
                <w:rFonts w:ascii="Arial" w:hAnsi="Arial" w:cs="Arial"/>
                <w:sz w:val="20"/>
                <w:szCs w:val="20"/>
              </w:rPr>
            </w:pPr>
            <w:r w:rsidRPr="00D27B2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8)</w:t>
            </w:r>
          </w:p>
        </w:tc>
        <w:tc>
          <w:tcPr>
            <w:tcW w:w="663" w:type="dxa"/>
            <w:vAlign w:val="center"/>
          </w:tcPr>
          <w:p w14:paraId="22096071" w14:textId="11750ED8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64</w:t>
            </w:r>
          </w:p>
        </w:tc>
        <w:tc>
          <w:tcPr>
            <w:tcW w:w="663" w:type="dxa"/>
            <w:vAlign w:val="center"/>
          </w:tcPr>
          <w:p w14:paraId="5CC580BA" w14:textId="410E95A6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4,</w:t>
            </w:r>
          </w:p>
        </w:tc>
        <w:tc>
          <w:tcPr>
            <w:tcW w:w="664" w:type="dxa"/>
            <w:vAlign w:val="center"/>
          </w:tcPr>
          <w:p w14:paraId="1FE849D2" w14:textId="16B416A6" w:rsidR="009B43F7" w:rsidRPr="00165A1D" w:rsidRDefault="009B43F7" w:rsidP="00782887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.15)</w:t>
            </w:r>
          </w:p>
        </w:tc>
      </w:tr>
      <w:tr w:rsidR="009B43F7" w:rsidRPr="00165A1D" w14:paraId="31620A01" w14:textId="77777777">
        <w:trPr>
          <w:jc w:val="center"/>
        </w:trPr>
        <w:tc>
          <w:tcPr>
            <w:tcW w:w="4679" w:type="dxa"/>
            <w:gridSpan w:val="5"/>
            <w:vAlign w:val="center"/>
          </w:tcPr>
          <w:p w14:paraId="045D85EA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Frequency of exposure</w:t>
            </w:r>
          </w:p>
        </w:tc>
        <w:tc>
          <w:tcPr>
            <w:tcW w:w="642" w:type="dxa"/>
            <w:vAlign w:val="center"/>
          </w:tcPr>
          <w:p w14:paraId="12E72705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48D0A975" w14:textId="77777777" w:rsidR="009B43F7" w:rsidRPr="00165A1D" w:rsidRDefault="009B43F7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0801C1A7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66ED678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25269947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54D310E8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03C8580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6CDA4495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C85F41B" w14:textId="77777777" w:rsidR="009B43F7" w:rsidRPr="00165A1D" w:rsidRDefault="009B43F7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09F2598C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69507E82" w14:textId="77777777">
        <w:trPr>
          <w:jc w:val="center"/>
        </w:trPr>
        <w:tc>
          <w:tcPr>
            <w:tcW w:w="1986" w:type="dxa"/>
            <w:vAlign w:val="center"/>
          </w:tcPr>
          <w:p w14:paraId="1926A068" w14:textId="77777777" w:rsidR="009B43F7" w:rsidRPr="00165A1D" w:rsidRDefault="009B43F7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73" w:type="dxa"/>
            <w:vAlign w:val="center"/>
          </w:tcPr>
          <w:p w14:paraId="79E479AA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558</w:t>
            </w:r>
          </w:p>
        </w:tc>
        <w:tc>
          <w:tcPr>
            <w:tcW w:w="673" w:type="dxa"/>
            <w:vAlign w:val="center"/>
          </w:tcPr>
          <w:p w14:paraId="4D1C5E53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68.2)</w:t>
            </w:r>
          </w:p>
        </w:tc>
        <w:tc>
          <w:tcPr>
            <w:tcW w:w="673" w:type="dxa"/>
            <w:vAlign w:val="center"/>
          </w:tcPr>
          <w:p w14:paraId="545B81D3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910</w:t>
            </w:r>
          </w:p>
        </w:tc>
        <w:tc>
          <w:tcPr>
            <w:tcW w:w="674" w:type="dxa"/>
            <w:vAlign w:val="center"/>
          </w:tcPr>
          <w:p w14:paraId="5590562A" w14:textId="77777777" w:rsidR="009B43F7" w:rsidRPr="00165A1D" w:rsidRDefault="009B43F7" w:rsidP="0007477A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71.1)</w:t>
            </w:r>
          </w:p>
        </w:tc>
        <w:tc>
          <w:tcPr>
            <w:tcW w:w="642" w:type="dxa"/>
            <w:vAlign w:val="center"/>
          </w:tcPr>
          <w:p w14:paraId="1D467349" w14:textId="77777777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165A1D">
              <w:rPr>
                <w:rFonts w:ascii="Arial" w:eastAsia="Calibri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32C16BD2" w14:textId="77777777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415228E3" w14:textId="77777777" w:rsidR="009B43F7" w:rsidRPr="00165A1D" w:rsidRDefault="009B43F7" w:rsidP="004744B5">
            <w:pPr>
              <w:rPr>
                <w:rFonts w:ascii="Arial" w:eastAsia="Calibri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7F75EE4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633</w:t>
            </w:r>
          </w:p>
        </w:tc>
        <w:tc>
          <w:tcPr>
            <w:tcW w:w="664" w:type="dxa"/>
            <w:vAlign w:val="center"/>
          </w:tcPr>
          <w:p w14:paraId="37FFFCD0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9.3)</w:t>
            </w:r>
          </w:p>
        </w:tc>
        <w:tc>
          <w:tcPr>
            <w:tcW w:w="664" w:type="dxa"/>
            <w:vAlign w:val="center"/>
          </w:tcPr>
          <w:p w14:paraId="729282F0" w14:textId="3658BB65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910</w:t>
            </w:r>
          </w:p>
        </w:tc>
        <w:tc>
          <w:tcPr>
            <w:tcW w:w="664" w:type="dxa"/>
            <w:vAlign w:val="center"/>
          </w:tcPr>
          <w:p w14:paraId="79B6270C" w14:textId="4DB59A5B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71.1)</w:t>
            </w:r>
          </w:p>
        </w:tc>
        <w:tc>
          <w:tcPr>
            <w:tcW w:w="663" w:type="dxa"/>
            <w:vAlign w:val="center"/>
          </w:tcPr>
          <w:p w14:paraId="5C04ECEC" w14:textId="77777777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4401F36C" w14:textId="77777777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19E46056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05522A23" w14:textId="77777777">
        <w:trPr>
          <w:jc w:val="center"/>
        </w:trPr>
        <w:tc>
          <w:tcPr>
            <w:tcW w:w="1986" w:type="dxa"/>
            <w:vAlign w:val="center"/>
          </w:tcPr>
          <w:p w14:paraId="50123511" w14:textId="77777777" w:rsidR="009B43F7" w:rsidRPr="00165A1D" w:rsidRDefault="009B43F7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Low: 5%</w:t>
            </w:r>
          </w:p>
        </w:tc>
        <w:tc>
          <w:tcPr>
            <w:tcW w:w="673" w:type="dxa"/>
            <w:vAlign w:val="center"/>
          </w:tcPr>
          <w:p w14:paraId="658A9FF8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33</w:t>
            </w:r>
          </w:p>
        </w:tc>
        <w:tc>
          <w:tcPr>
            <w:tcW w:w="673" w:type="dxa"/>
            <w:vAlign w:val="center"/>
          </w:tcPr>
          <w:p w14:paraId="1227E249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4.0)</w:t>
            </w:r>
          </w:p>
        </w:tc>
        <w:tc>
          <w:tcPr>
            <w:tcW w:w="673" w:type="dxa"/>
            <w:vAlign w:val="center"/>
          </w:tcPr>
          <w:p w14:paraId="1F20C14B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674" w:type="dxa"/>
            <w:vAlign w:val="center"/>
          </w:tcPr>
          <w:p w14:paraId="46A42B9E" w14:textId="77777777" w:rsidR="009B43F7" w:rsidRPr="00165A1D" w:rsidRDefault="009B43F7" w:rsidP="0007477A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4.7)</w:t>
            </w:r>
          </w:p>
        </w:tc>
        <w:tc>
          <w:tcPr>
            <w:tcW w:w="642" w:type="dxa"/>
            <w:vAlign w:val="center"/>
          </w:tcPr>
          <w:p w14:paraId="232A3048" w14:textId="63214FD7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26</w:t>
            </w:r>
          </w:p>
        </w:tc>
        <w:tc>
          <w:tcPr>
            <w:tcW w:w="643" w:type="dxa"/>
            <w:vAlign w:val="center"/>
          </w:tcPr>
          <w:p w14:paraId="248AF281" w14:textId="374FA596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76,</w:t>
            </w:r>
          </w:p>
        </w:tc>
        <w:tc>
          <w:tcPr>
            <w:tcW w:w="643" w:type="dxa"/>
            <w:vAlign w:val="center"/>
          </w:tcPr>
          <w:p w14:paraId="0186091F" w14:textId="0B5F7FFF" w:rsidR="009B43F7" w:rsidRPr="00165A1D" w:rsidRDefault="009B43F7" w:rsidP="004744B5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2.07)</w:t>
            </w:r>
          </w:p>
        </w:tc>
        <w:tc>
          <w:tcPr>
            <w:tcW w:w="663" w:type="dxa"/>
            <w:vAlign w:val="center"/>
          </w:tcPr>
          <w:p w14:paraId="0E189DF7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43</w:t>
            </w:r>
          </w:p>
        </w:tc>
        <w:tc>
          <w:tcPr>
            <w:tcW w:w="664" w:type="dxa"/>
            <w:vAlign w:val="center"/>
          </w:tcPr>
          <w:p w14:paraId="6170CCF2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4.7)</w:t>
            </w:r>
          </w:p>
        </w:tc>
        <w:tc>
          <w:tcPr>
            <w:tcW w:w="664" w:type="dxa"/>
            <w:vAlign w:val="center"/>
          </w:tcPr>
          <w:p w14:paraId="3F733871" w14:textId="5DB5084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664" w:type="dxa"/>
            <w:vAlign w:val="center"/>
          </w:tcPr>
          <w:p w14:paraId="42492503" w14:textId="243227E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4.7)</w:t>
            </w:r>
          </w:p>
        </w:tc>
        <w:tc>
          <w:tcPr>
            <w:tcW w:w="663" w:type="dxa"/>
            <w:vAlign w:val="center"/>
          </w:tcPr>
          <w:p w14:paraId="0B1DB564" w14:textId="3C0F8322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24</w:t>
            </w:r>
          </w:p>
        </w:tc>
        <w:tc>
          <w:tcPr>
            <w:tcW w:w="663" w:type="dxa"/>
            <w:vAlign w:val="center"/>
          </w:tcPr>
          <w:p w14:paraId="0DC473E1" w14:textId="3A2671F7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78,</w:t>
            </w:r>
          </w:p>
        </w:tc>
        <w:tc>
          <w:tcPr>
            <w:tcW w:w="664" w:type="dxa"/>
            <w:vAlign w:val="center"/>
          </w:tcPr>
          <w:p w14:paraId="449E3B35" w14:textId="61DB4C0F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96)</w:t>
            </w:r>
          </w:p>
        </w:tc>
      </w:tr>
      <w:tr w:rsidR="009B43F7" w:rsidRPr="00165A1D" w14:paraId="14D8789D" w14:textId="77777777">
        <w:trPr>
          <w:jc w:val="center"/>
        </w:trPr>
        <w:tc>
          <w:tcPr>
            <w:tcW w:w="1986" w:type="dxa"/>
            <w:vAlign w:val="center"/>
          </w:tcPr>
          <w:p w14:paraId="3C2737F0" w14:textId="77777777" w:rsidR="009B43F7" w:rsidRPr="00165A1D" w:rsidRDefault="009B43F7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Medium: 6-30%</w:t>
            </w:r>
          </w:p>
        </w:tc>
        <w:tc>
          <w:tcPr>
            <w:tcW w:w="673" w:type="dxa"/>
            <w:vAlign w:val="center"/>
          </w:tcPr>
          <w:p w14:paraId="4799C702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171</w:t>
            </w:r>
          </w:p>
        </w:tc>
        <w:tc>
          <w:tcPr>
            <w:tcW w:w="673" w:type="dxa"/>
            <w:vAlign w:val="center"/>
          </w:tcPr>
          <w:p w14:paraId="717462E0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20.9)</w:t>
            </w:r>
          </w:p>
        </w:tc>
        <w:tc>
          <w:tcPr>
            <w:tcW w:w="673" w:type="dxa"/>
            <w:vAlign w:val="center"/>
          </w:tcPr>
          <w:p w14:paraId="190232B3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229</w:t>
            </w:r>
          </w:p>
        </w:tc>
        <w:tc>
          <w:tcPr>
            <w:tcW w:w="674" w:type="dxa"/>
            <w:vAlign w:val="center"/>
          </w:tcPr>
          <w:p w14:paraId="045FB24E" w14:textId="77777777" w:rsidR="009B43F7" w:rsidRPr="00165A1D" w:rsidRDefault="009B43F7" w:rsidP="0007477A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17.9)</w:t>
            </w:r>
          </w:p>
        </w:tc>
        <w:tc>
          <w:tcPr>
            <w:tcW w:w="642" w:type="dxa"/>
            <w:vAlign w:val="center"/>
          </w:tcPr>
          <w:p w14:paraId="6648136E" w14:textId="1000E29F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15</w:t>
            </w:r>
          </w:p>
        </w:tc>
        <w:tc>
          <w:tcPr>
            <w:tcW w:w="643" w:type="dxa"/>
            <w:vAlign w:val="center"/>
          </w:tcPr>
          <w:p w14:paraId="761E4C88" w14:textId="059034A0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88,</w:t>
            </w:r>
          </w:p>
        </w:tc>
        <w:tc>
          <w:tcPr>
            <w:tcW w:w="643" w:type="dxa"/>
            <w:vAlign w:val="center"/>
          </w:tcPr>
          <w:p w14:paraId="036AFAFD" w14:textId="69BE210B" w:rsidR="009B43F7" w:rsidRPr="00165A1D" w:rsidRDefault="009B43F7" w:rsidP="004744B5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49)</w:t>
            </w:r>
          </w:p>
        </w:tc>
        <w:tc>
          <w:tcPr>
            <w:tcW w:w="663" w:type="dxa"/>
            <w:vAlign w:val="center"/>
          </w:tcPr>
          <w:p w14:paraId="3A2B7FDF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80</w:t>
            </w:r>
          </w:p>
        </w:tc>
        <w:tc>
          <w:tcPr>
            <w:tcW w:w="664" w:type="dxa"/>
            <w:vAlign w:val="center"/>
          </w:tcPr>
          <w:p w14:paraId="31D55E30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19.7)</w:t>
            </w:r>
          </w:p>
        </w:tc>
        <w:tc>
          <w:tcPr>
            <w:tcW w:w="664" w:type="dxa"/>
            <w:vAlign w:val="center"/>
          </w:tcPr>
          <w:p w14:paraId="618B188C" w14:textId="0CD43C7D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229</w:t>
            </w:r>
          </w:p>
        </w:tc>
        <w:tc>
          <w:tcPr>
            <w:tcW w:w="664" w:type="dxa"/>
            <w:vAlign w:val="center"/>
          </w:tcPr>
          <w:p w14:paraId="3039AD25" w14:textId="2583F7A8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17.9)</w:t>
            </w:r>
          </w:p>
        </w:tc>
        <w:tc>
          <w:tcPr>
            <w:tcW w:w="663" w:type="dxa"/>
            <w:vAlign w:val="center"/>
          </w:tcPr>
          <w:p w14:paraId="2FB428B4" w14:textId="6FEED690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09</w:t>
            </w:r>
          </w:p>
        </w:tc>
        <w:tc>
          <w:tcPr>
            <w:tcW w:w="663" w:type="dxa"/>
            <w:vAlign w:val="center"/>
          </w:tcPr>
          <w:p w14:paraId="2D8A4713" w14:textId="38AA373E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84,</w:t>
            </w:r>
          </w:p>
        </w:tc>
        <w:tc>
          <w:tcPr>
            <w:tcW w:w="664" w:type="dxa"/>
            <w:vAlign w:val="center"/>
          </w:tcPr>
          <w:p w14:paraId="2CD57AE5" w14:textId="3501D728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41)</w:t>
            </w:r>
          </w:p>
        </w:tc>
      </w:tr>
      <w:tr w:rsidR="009B43F7" w:rsidRPr="00165A1D" w14:paraId="14C75916" w14:textId="77777777">
        <w:trPr>
          <w:jc w:val="center"/>
        </w:trPr>
        <w:tc>
          <w:tcPr>
            <w:tcW w:w="1986" w:type="dxa"/>
            <w:vAlign w:val="center"/>
          </w:tcPr>
          <w:p w14:paraId="4F97D535" w14:textId="77777777" w:rsidR="009B43F7" w:rsidRPr="00165A1D" w:rsidRDefault="009B43F7" w:rsidP="007247ED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eastAsia="Times New Roman" w:hAnsi="Arial" w:cs="Times New Roman"/>
                <w:color w:val="000000"/>
                <w:sz w:val="20"/>
                <w:szCs w:val="18"/>
              </w:rPr>
              <w:t>High: &gt;30%</w:t>
            </w:r>
          </w:p>
        </w:tc>
        <w:tc>
          <w:tcPr>
            <w:tcW w:w="673" w:type="dxa"/>
            <w:vAlign w:val="center"/>
          </w:tcPr>
          <w:p w14:paraId="0EDB389C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56</w:t>
            </w:r>
          </w:p>
        </w:tc>
        <w:tc>
          <w:tcPr>
            <w:tcW w:w="673" w:type="dxa"/>
            <w:vAlign w:val="center"/>
          </w:tcPr>
          <w:p w14:paraId="0B1770CC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6.9)</w:t>
            </w:r>
          </w:p>
        </w:tc>
        <w:tc>
          <w:tcPr>
            <w:tcW w:w="673" w:type="dxa"/>
            <w:vAlign w:val="center"/>
          </w:tcPr>
          <w:p w14:paraId="1D4EF776" w14:textId="77777777" w:rsidR="009B43F7" w:rsidRPr="00165A1D" w:rsidRDefault="009B43F7" w:rsidP="0007477A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81</w:t>
            </w:r>
          </w:p>
        </w:tc>
        <w:tc>
          <w:tcPr>
            <w:tcW w:w="674" w:type="dxa"/>
            <w:vAlign w:val="center"/>
          </w:tcPr>
          <w:p w14:paraId="797829ED" w14:textId="77777777" w:rsidR="009B43F7" w:rsidRPr="00165A1D" w:rsidRDefault="009B43F7" w:rsidP="0007477A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.3)</w:t>
            </w:r>
          </w:p>
        </w:tc>
        <w:tc>
          <w:tcPr>
            <w:tcW w:w="642" w:type="dxa"/>
            <w:vAlign w:val="center"/>
          </w:tcPr>
          <w:p w14:paraId="11ED74EB" w14:textId="0D029660" w:rsidR="009B43F7" w:rsidRPr="00165A1D" w:rsidRDefault="009B43F7" w:rsidP="003B6C52">
            <w:pPr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29</w:t>
            </w:r>
          </w:p>
        </w:tc>
        <w:tc>
          <w:tcPr>
            <w:tcW w:w="643" w:type="dxa"/>
            <w:vAlign w:val="center"/>
          </w:tcPr>
          <w:p w14:paraId="5DAB0CBF" w14:textId="083F9C65" w:rsidR="009B43F7" w:rsidRPr="00165A1D" w:rsidRDefault="009B43F7" w:rsidP="006506C0">
            <w:pPr>
              <w:jc w:val="right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87,</w:t>
            </w:r>
          </w:p>
        </w:tc>
        <w:tc>
          <w:tcPr>
            <w:tcW w:w="643" w:type="dxa"/>
            <w:vAlign w:val="center"/>
          </w:tcPr>
          <w:p w14:paraId="0614F021" w14:textId="3E0680CF" w:rsidR="009B43F7" w:rsidRPr="00165A1D" w:rsidRDefault="009B43F7" w:rsidP="004744B5">
            <w:pPr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.91)</w:t>
            </w:r>
          </w:p>
        </w:tc>
        <w:tc>
          <w:tcPr>
            <w:tcW w:w="663" w:type="dxa"/>
            <w:vAlign w:val="center"/>
          </w:tcPr>
          <w:p w14:paraId="6C4CD550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57</w:t>
            </w:r>
          </w:p>
        </w:tc>
        <w:tc>
          <w:tcPr>
            <w:tcW w:w="664" w:type="dxa"/>
            <w:vAlign w:val="center"/>
          </w:tcPr>
          <w:p w14:paraId="5AA04829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.2)</w:t>
            </w:r>
          </w:p>
        </w:tc>
        <w:tc>
          <w:tcPr>
            <w:tcW w:w="664" w:type="dxa"/>
            <w:vAlign w:val="center"/>
          </w:tcPr>
          <w:p w14:paraId="51FD2E86" w14:textId="472821B4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81</w:t>
            </w:r>
          </w:p>
        </w:tc>
        <w:tc>
          <w:tcPr>
            <w:tcW w:w="664" w:type="dxa"/>
            <w:vAlign w:val="center"/>
          </w:tcPr>
          <w:p w14:paraId="78EEBE84" w14:textId="7DB8D061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.3)</w:t>
            </w:r>
          </w:p>
        </w:tc>
        <w:tc>
          <w:tcPr>
            <w:tcW w:w="663" w:type="dxa"/>
            <w:vAlign w:val="center"/>
          </w:tcPr>
          <w:p w14:paraId="7A0FC71C" w14:textId="751612C6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08</w:t>
            </w:r>
          </w:p>
        </w:tc>
        <w:tc>
          <w:tcPr>
            <w:tcW w:w="663" w:type="dxa"/>
            <w:vAlign w:val="center"/>
          </w:tcPr>
          <w:p w14:paraId="4A56726F" w14:textId="6ADB1A2E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74,</w:t>
            </w:r>
          </w:p>
        </w:tc>
        <w:tc>
          <w:tcPr>
            <w:tcW w:w="664" w:type="dxa"/>
            <w:vAlign w:val="center"/>
          </w:tcPr>
          <w:p w14:paraId="7170F080" w14:textId="22A7EF1A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58)</w:t>
            </w:r>
          </w:p>
        </w:tc>
      </w:tr>
      <w:tr w:rsidR="009B43F7" w:rsidRPr="00165A1D" w14:paraId="2251DF80" w14:textId="77777777">
        <w:trPr>
          <w:jc w:val="center"/>
        </w:trPr>
        <w:tc>
          <w:tcPr>
            <w:tcW w:w="4679" w:type="dxa"/>
            <w:gridSpan w:val="5"/>
            <w:vAlign w:val="center"/>
          </w:tcPr>
          <w:p w14:paraId="3EB15AC3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Cumulative occupational exposure</w:t>
            </w:r>
            <w:r w:rsidRPr="00165A1D">
              <w:rPr>
                <w:rFonts w:ascii="Arial" w:hAnsi="Arial"/>
                <w:sz w:val="20"/>
                <w:szCs w:val="18"/>
                <w:vertAlign w:val="superscript"/>
              </w:rPr>
              <w:t>4</w:t>
            </w:r>
          </w:p>
        </w:tc>
        <w:tc>
          <w:tcPr>
            <w:tcW w:w="642" w:type="dxa"/>
            <w:vAlign w:val="center"/>
          </w:tcPr>
          <w:p w14:paraId="34F3C667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070F35E9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6D93F2F9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FDD37A9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4AD3C50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4EFB4CF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3AF84AAE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6255DB1D" w14:textId="77777777" w:rsidR="009B43F7" w:rsidRPr="00165A1D" w:rsidRDefault="009B43F7" w:rsidP="00165A1D">
            <w:pPr>
              <w:spacing w:before="100" w:after="10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2C3C293" w14:textId="77777777" w:rsidR="009B43F7" w:rsidRPr="00165A1D" w:rsidRDefault="009B43F7" w:rsidP="00165A1D">
            <w:pPr>
              <w:spacing w:before="100" w:after="100"/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7B0C4F79" w14:textId="77777777" w:rsidR="009B43F7" w:rsidRPr="00165A1D" w:rsidRDefault="009B43F7" w:rsidP="00165A1D">
            <w:pPr>
              <w:spacing w:before="100" w:after="10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4EDD40CA" w14:textId="77777777">
        <w:trPr>
          <w:jc w:val="center"/>
        </w:trPr>
        <w:tc>
          <w:tcPr>
            <w:tcW w:w="1986" w:type="dxa"/>
            <w:vAlign w:val="center"/>
          </w:tcPr>
          <w:p w14:paraId="39F805CC" w14:textId="77777777" w:rsidR="009B43F7" w:rsidRPr="00165A1D" w:rsidRDefault="009B43F7" w:rsidP="002D3759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Unexposed</w:t>
            </w:r>
          </w:p>
        </w:tc>
        <w:tc>
          <w:tcPr>
            <w:tcW w:w="673" w:type="dxa"/>
            <w:vAlign w:val="center"/>
          </w:tcPr>
          <w:p w14:paraId="7B0323D8" w14:textId="77777777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538</w:t>
            </w:r>
          </w:p>
        </w:tc>
        <w:tc>
          <w:tcPr>
            <w:tcW w:w="673" w:type="dxa"/>
            <w:vAlign w:val="center"/>
          </w:tcPr>
          <w:p w14:paraId="42831346" w14:textId="77777777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64.5)</w:t>
            </w:r>
          </w:p>
        </w:tc>
        <w:tc>
          <w:tcPr>
            <w:tcW w:w="673" w:type="dxa"/>
            <w:vAlign w:val="center"/>
          </w:tcPr>
          <w:p w14:paraId="39873D5F" w14:textId="77777777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869</w:t>
            </w:r>
          </w:p>
        </w:tc>
        <w:tc>
          <w:tcPr>
            <w:tcW w:w="674" w:type="dxa"/>
            <w:vAlign w:val="center"/>
          </w:tcPr>
          <w:p w14:paraId="144A304B" w14:textId="77777777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64.4)</w:t>
            </w:r>
          </w:p>
        </w:tc>
        <w:tc>
          <w:tcPr>
            <w:tcW w:w="642" w:type="dxa"/>
            <w:vAlign w:val="center"/>
          </w:tcPr>
          <w:p w14:paraId="7D2B6B5C" w14:textId="77777777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43" w:type="dxa"/>
            <w:vAlign w:val="center"/>
          </w:tcPr>
          <w:p w14:paraId="05C29885" w14:textId="7777777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1561CF9B" w14:textId="7777777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64662401" w14:textId="7777777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595</w:t>
            </w:r>
          </w:p>
        </w:tc>
        <w:tc>
          <w:tcPr>
            <w:tcW w:w="664" w:type="dxa"/>
            <w:vAlign w:val="center"/>
          </w:tcPr>
          <w:p w14:paraId="3D802B21" w14:textId="7777777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(64.5)</w:t>
            </w:r>
          </w:p>
        </w:tc>
        <w:tc>
          <w:tcPr>
            <w:tcW w:w="664" w:type="dxa"/>
            <w:vAlign w:val="center"/>
          </w:tcPr>
          <w:p w14:paraId="790378FC" w14:textId="2FA8D0B6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869</w:t>
            </w:r>
          </w:p>
        </w:tc>
        <w:tc>
          <w:tcPr>
            <w:tcW w:w="664" w:type="dxa"/>
            <w:vAlign w:val="center"/>
          </w:tcPr>
          <w:p w14:paraId="1545603F" w14:textId="25ABD30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>(64.4)</w:t>
            </w:r>
          </w:p>
        </w:tc>
        <w:tc>
          <w:tcPr>
            <w:tcW w:w="663" w:type="dxa"/>
            <w:vAlign w:val="center"/>
          </w:tcPr>
          <w:p w14:paraId="218A1EBD" w14:textId="77777777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65A1D">
              <w:rPr>
                <w:rFonts w:ascii="Arial" w:hAnsi="Arial" w:cs="Arial"/>
                <w:sz w:val="20"/>
                <w:szCs w:val="18"/>
              </w:rPr>
              <w:t>1.00</w:t>
            </w:r>
          </w:p>
        </w:tc>
        <w:tc>
          <w:tcPr>
            <w:tcW w:w="663" w:type="dxa"/>
            <w:vAlign w:val="center"/>
          </w:tcPr>
          <w:p w14:paraId="4ACA07EF" w14:textId="77777777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64" w:type="dxa"/>
            <w:vAlign w:val="center"/>
          </w:tcPr>
          <w:p w14:paraId="439F3C68" w14:textId="77777777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9B43F7" w:rsidRPr="00165A1D" w14:paraId="0D82B9F8" w14:textId="77777777">
        <w:trPr>
          <w:jc w:val="center"/>
        </w:trPr>
        <w:tc>
          <w:tcPr>
            <w:tcW w:w="1986" w:type="dxa"/>
            <w:vAlign w:val="center"/>
          </w:tcPr>
          <w:p w14:paraId="190B6B83" w14:textId="77777777" w:rsidR="009B43F7" w:rsidRPr="00165A1D" w:rsidRDefault="009B43F7" w:rsidP="002D3759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 xml:space="preserve">Lowest </w:t>
            </w:r>
            <w:proofErr w:type="spellStart"/>
            <w:r w:rsidRPr="00165A1D">
              <w:rPr>
                <w:rFonts w:ascii="Arial" w:hAnsi="Arial"/>
                <w:sz w:val="20"/>
                <w:szCs w:val="18"/>
              </w:rPr>
              <w:t>tertile</w:t>
            </w:r>
            <w:proofErr w:type="spellEnd"/>
          </w:p>
        </w:tc>
        <w:tc>
          <w:tcPr>
            <w:tcW w:w="673" w:type="dxa"/>
            <w:vAlign w:val="center"/>
          </w:tcPr>
          <w:p w14:paraId="66284A2B" w14:textId="5CB7C7FB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87</w:t>
            </w:r>
          </w:p>
        </w:tc>
        <w:tc>
          <w:tcPr>
            <w:tcW w:w="673" w:type="dxa"/>
            <w:vAlign w:val="center"/>
          </w:tcPr>
          <w:p w14:paraId="32B23BB3" w14:textId="103DFD4D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0.4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7AA900F7" w14:textId="6766FEF0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39</w:t>
            </w:r>
          </w:p>
        </w:tc>
        <w:tc>
          <w:tcPr>
            <w:tcW w:w="674" w:type="dxa"/>
            <w:vAlign w:val="center"/>
          </w:tcPr>
          <w:p w14:paraId="4096F3C0" w14:textId="42FCEBDB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0.3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7A11D581" w14:textId="35C4C8D7" w:rsidR="009B43F7" w:rsidRPr="00165A1D" w:rsidRDefault="002D790F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6</w:t>
            </w:r>
          </w:p>
        </w:tc>
        <w:tc>
          <w:tcPr>
            <w:tcW w:w="643" w:type="dxa"/>
            <w:vAlign w:val="center"/>
          </w:tcPr>
          <w:p w14:paraId="19389E04" w14:textId="48E8CF81" w:rsidR="009B43F7" w:rsidRPr="00165A1D" w:rsidRDefault="002D790F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3,</w:t>
            </w:r>
          </w:p>
        </w:tc>
        <w:tc>
          <w:tcPr>
            <w:tcW w:w="643" w:type="dxa"/>
            <w:vAlign w:val="center"/>
          </w:tcPr>
          <w:p w14:paraId="2C12C583" w14:textId="6B4FD246" w:rsidR="009B43F7" w:rsidRPr="00165A1D" w:rsidRDefault="002D790F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9)</w:t>
            </w:r>
          </w:p>
        </w:tc>
        <w:tc>
          <w:tcPr>
            <w:tcW w:w="663" w:type="dxa"/>
            <w:vAlign w:val="center"/>
          </w:tcPr>
          <w:p w14:paraId="6730060F" w14:textId="44B820ED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7</w:t>
            </w:r>
          </w:p>
        </w:tc>
        <w:tc>
          <w:tcPr>
            <w:tcW w:w="664" w:type="dxa"/>
            <w:vAlign w:val="center"/>
          </w:tcPr>
          <w:p w14:paraId="386554A0" w14:textId="2796083D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9.4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226C5C89" w14:textId="5AC7FC9A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39</w:t>
            </w:r>
          </w:p>
        </w:tc>
        <w:tc>
          <w:tcPr>
            <w:tcW w:w="664" w:type="dxa"/>
            <w:vAlign w:val="center"/>
          </w:tcPr>
          <w:p w14:paraId="3226C884" w14:textId="3C03EADD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0.3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63" w:type="dxa"/>
            <w:vAlign w:val="center"/>
          </w:tcPr>
          <w:p w14:paraId="14E73424" w14:textId="509B187F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5</w:t>
            </w:r>
          </w:p>
        </w:tc>
        <w:tc>
          <w:tcPr>
            <w:tcW w:w="663" w:type="dxa"/>
            <w:vAlign w:val="center"/>
          </w:tcPr>
          <w:p w14:paraId="04C807CC" w14:textId="6D57E4A8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2,</w:t>
            </w:r>
          </w:p>
        </w:tc>
        <w:tc>
          <w:tcPr>
            <w:tcW w:w="664" w:type="dxa"/>
            <w:vAlign w:val="center"/>
          </w:tcPr>
          <w:p w14:paraId="08DFD1DD" w14:textId="516B9E3B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7)</w:t>
            </w:r>
          </w:p>
        </w:tc>
      </w:tr>
      <w:tr w:rsidR="009B43F7" w:rsidRPr="00165A1D" w14:paraId="5C77B35B" w14:textId="77777777">
        <w:trPr>
          <w:jc w:val="center"/>
        </w:trPr>
        <w:tc>
          <w:tcPr>
            <w:tcW w:w="1986" w:type="dxa"/>
            <w:vAlign w:val="center"/>
          </w:tcPr>
          <w:p w14:paraId="6B2518C9" w14:textId="77777777" w:rsidR="009B43F7" w:rsidRPr="00165A1D" w:rsidRDefault="009B43F7" w:rsidP="002D3759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 xml:space="preserve">Middle </w:t>
            </w:r>
            <w:proofErr w:type="spellStart"/>
            <w:r w:rsidRPr="00165A1D">
              <w:rPr>
                <w:rFonts w:ascii="Arial" w:hAnsi="Arial"/>
                <w:sz w:val="20"/>
                <w:szCs w:val="18"/>
              </w:rPr>
              <w:t>tertile</w:t>
            </w:r>
            <w:proofErr w:type="spellEnd"/>
          </w:p>
        </w:tc>
        <w:tc>
          <w:tcPr>
            <w:tcW w:w="673" w:type="dxa"/>
            <w:vAlign w:val="center"/>
          </w:tcPr>
          <w:p w14:paraId="0934D1FB" w14:textId="597BBA6B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16</w:t>
            </w:r>
          </w:p>
        </w:tc>
        <w:tc>
          <w:tcPr>
            <w:tcW w:w="673" w:type="dxa"/>
            <w:vAlign w:val="center"/>
          </w:tcPr>
          <w:p w14:paraId="4A684082" w14:textId="7BCE0E04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3.9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1C7F8928" w14:textId="012EE17F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83</w:t>
            </w:r>
          </w:p>
        </w:tc>
        <w:tc>
          <w:tcPr>
            <w:tcW w:w="674" w:type="dxa"/>
            <w:vAlign w:val="center"/>
          </w:tcPr>
          <w:p w14:paraId="63BD7369" w14:textId="45236FF6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3.6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76015F9A" w14:textId="5959B359" w:rsidR="009B43F7" w:rsidRPr="00165A1D" w:rsidRDefault="002D790F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1</w:t>
            </w:r>
          </w:p>
        </w:tc>
        <w:tc>
          <w:tcPr>
            <w:tcW w:w="643" w:type="dxa"/>
            <w:vAlign w:val="center"/>
          </w:tcPr>
          <w:p w14:paraId="2DBD9CB2" w14:textId="266D5B7C" w:rsidR="009B43F7" w:rsidRPr="00165A1D" w:rsidRDefault="002D790F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8,</w:t>
            </w:r>
          </w:p>
        </w:tc>
        <w:tc>
          <w:tcPr>
            <w:tcW w:w="643" w:type="dxa"/>
            <w:vAlign w:val="center"/>
          </w:tcPr>
          <w:p w14:paraId="5E3114FB" w14:textId="7042C349" w:rsidR="009B43F7" w:rsidRPr="00165A1D" w:rsidRDefault="002D790F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21)</w:t>
            </w:r>
          </w:p>
        </w:tc>
        <w:tc>
          <w:tcPr>
            <w:tcW w:w="663" w:type="dxa"/>
            <w:vAlign w:val="center"/>
          </w:tcPr>
          <w:p w14:paraId="1BFEC37E" w14:textId="1576A650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0</w:t>
            </w:r>
          </w:p>
        </w:tc>
        <w:tc>
          <w:tcPr>
            <w:tcW w:w="664" w:type="dxa"/>
            <w:vAlign w:val="center"/>
          </w:tcPr>
          <w:p w14:paraId="179E783E" w14:textId="674B3D5E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14.1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3577903B" w14:textId="680D1C6A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83</w:t>
            </w:r>
          </w:p>
        </w:tc>
        <w:tc>
          <w:tcPr>
            <w:tcW w:w="664" w:type="dxa"/>
            <w:vAlign w:val="center"/>
          </w:tcPr>
          <w:p w14:paraId="46E4F9A1" w14:textId="7E29DBD3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3.6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63" w:type="dxa"/>
            <w:vAlign w:val="center"/>
          </w:tcPr>
          <w:p w14:paraId="5949794B" w14:textId="6907B3AD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9</w:t>
            </w:r>
          </w:p>
        </w:tc>
        <w:tc>
          <w:tcPr>
            <w:tcW w:w="663" w:type="dxa"/>
            <w:vAlign w:val="center"/>
          </w:tcPr>
          <w:p w14:paraId="72BF09FC" w14:textId="5FEC0308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8,</w:t>
            </w:r>
          </w:p>
        </w:tc>
        <w:tc>
          <w:tcPr>
            <w:tcW w:w="664" w:type="dxa"/>
            <w:vAlign w:val="center"/>
          </w:tcPr>
          <w:p w14:paraId="25EEFD49" w14:textId="28A210AE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17)</w:t>
            </w:r>
          </w:p>
        </w:tc>
      </w:tr>
      <w:tr w:rsidR="009B43F7" w:rsidRPr="00165A1D" w14:paraId="696E7F3C" w14:textId="77777777">
        <w:trPr>
          <w:jc w:val="center"/>
        </w:trPr>
        <w:tc>
          <w:tcPr>
            <w:tcW w:w="1986" w:type="dxa"/>
            <w:vAlign w:val="center"/>
          </w:tcPr>
          <w:p w14:paraId="7728A217" w14:textId="77777777" w:rsidR="009B43F7" w:rsidRPr="00165A1D" w:rsidRDefault="009B43F7" w:rsidP="002D3759">
            <w:pPr>
              <w:ind w:left="397"/>
              <w:rPr>
                <w:rFonts w:ascii="Arial" w:hAnsi="Arial"/>
                <w:sz w:val="20"/>
                <w:szCs w:val="18"/>
              </w:rPr>
            </w:pPr>
            <w:r w:rsidRPr="00165A1D">
              <w:rPr>
                <w:rFonts w:ascii="Arial" w:hAnsi="Arial"/>
                <w:sz w:val="20"/>
                <w:szCs w:val="18"/>
              </w:rPr>
              <w:t xml:space="preserve">Highest </w:t>
            </w:r>
            <w:proofErr w:type="spellStart"/>
            <w:r w:rsidRPr="00165A1D">
              <w:rPr>
                <w:rFonts w:ascii="Arial" w:hAnsi="Arial"/>
                <w:sz w:val="20"/>
                <w:szCs w:val="18"/>
              </w:rPr>
              <w:t>tertile</w:t>
            </w:r>
            <w:proofErr w:type="spellEnd"/>
          </w:p>
        </w:tc>
        <w:tc>
          <w:tcPr>
            <w:tcW w:w="673" w:type="dxa"/>
            <w:vAlign w:val="center"/>
          </w:tcPr>
          <w:p w14:paraId="6CDF4C1B" w14:textId="51700658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93</w:t>
            </w:r>
          </w:p>
        </w:tc>
        <w:tc>
          <w:tcPr>
            <w:tcW w:w="673" w:type="dxa"/>
            <w:vAlign w:val="center"/>
          </w:tcPr>
          <w:p w14:paraId="4D779C79" w14:textId="792B3CCA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1.2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14:paraId="00BAA0C2" w14:textId="13B0BF83" w:rsidR="009B43F7" w:rsidRPr="00165A1D" w:rsidRDefault="009B43F7" w:rsidP="004744B5">
            <w:pPr>
              <w:rPr>
                <w:rFonts w:ascii="Arial" w:hAnsi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58</w:t>
            </w:r>
          </w:p>
        </w:tc>
        <w:tc>
          <w:tcPr>
            <w:tcW w:w="674" w:type="dxa"/>
            <w:vAlign w:val="center"/>
          </w:tcPr>
          <w:p w14:paraId="12B5DAF1" w14:textId="241DD1BE" w:rsidR="009B43F7" w:rsidRPr="00165A1D" w:rsidRDefault="009B43F7" w:rsidP="004744B5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1.7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42" w:type="dxa"/>
            <w:vAlign w:val="center"/>
          </w:tcPr>
          <w:p w14:paraId="659D0653" w14:textId="614255F7" w:rsidR="009B43F7" w:rsidRPr="00165A1D" w:rsidRDefault="002D790F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9</w:t>
            </w:r>
          </w:p>
        </w:tc>
        <w:tc>
          <w:tcPr>
            <w:tcW w:w="643" w:type="dxa"/>
            <w:vAlign w:val="center"/>
          </w:tcPr>
          <w:p w14:paraId="54087B06" w14:textId="4C5B72CC" w:rsidR="009B43F7" w:rsidRPr="00165A1D" w:rsidRDefault="002D790F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64,</w:t>
            </w:r>
          </w:p>
        </w:tc>
        <w:tc>
          <w:tcPr>
            <w:tcW w:w="643" w:type="dxa"/>
            <w:vAlign w:val="center"/>
          </w:tcPr>
          <w:p w14:paraId="646487AB" w14:textId="4C4AAB19" w:rsidR="009B43F7" w:rsidRPr="00165A1D" w:rsidRDefault="002D790F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24)</w:t>
            </w:r>
          </w:p>
        </w:tc>
        <w:tc>
          <w:tcPr>
            <w:tcW w:w="663" w:type="dxa"/>
            <w:vAlign w:val="center"/>
          </w:tcPr>
          <w:p w14:paraId="7FB599F0" w14:textId="7F1C6F39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1</w:t>
            </w:r>
          </w:p>
        </w:tc>
        <w:tc>
          <w:tcPr>
            <w:tcW w:w="664" w:type="dxa"/>
            <w:vAlign w:val="center"/>
          </w:tcPr>
          <w:p w14:paraId="74DF7ED3" w14:textId="234699BC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12.0</w:t>
            </w:r>
            <w:r w:rsidRPr="00165A1D">
              <w:rPr>
                <w:rFonts w:ascii="Arial" w:hAnsi="Arial" w:cs="Arial"/>
                <w:sz w:val="20"/>
                <w:szCs w:val="18"/>
              </w:rPr>
              <w:t>)</w:t>
            </w:r>
          </w:p>
        </w:tc>
        <w:tc>
          <w:tcPr>
            <w:tcW w:w="664" w:type="dxa"/>
            <w:vAlign w:val="center"/>
          </w:tcPr>
          <w:p w14:paraId="3D11618F" w14:textId="75B62D0B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158</w:t>
            </w:r>
          </w:p>
        </w:tc>
        <w:tc>
          <w:tcPr>
            <w:tcW w:w="664" w:type="dxa"/>
            <w:vAlign w:val="center"/>
          </w:tcPr>
          <w:p w14:paraId="5ED87CFF" w14:textId="17649AB3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/>
                <w:sz w:val="20"/>
                <w:szCs w:val="18"/>
              </w:rPr>
              <w:t>(11.7</w:t>
            </w:r>
            <w:r w:rsidRPr="00165A1D">
              <w:rPr>
                <w:rFonts w:ascii="Arial" w:hAnsi="Arial"/>
                <w:sz w:val="20"/>
                <w:szCs w:val="18"/>
              </w:rPr>
              <w:t>)</w:t>
            </w:r>
          </w:p>
        </w:tc>
        <w:tc>
          <w:tcPr>
            <w:tcW w:w="663" w:type="dxa"/>
            <w:vAlign w:val="center"/>
          </w:tcPr>
          <w:p w14:paraId="32401881" w14:textId="6784D122" w:rsidR="009B43F7" w:rsidRPr="00165A1D" w:rsidRDefault="009B43F7" w:rsidP="003B6C52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7</w:t>
            </w:r>
          </w:p>
        </w:tc>
        <w:tc>
          <w:tcPr>
            <w:tcW w:w="663" w:type="dxa"/>
            <w:vAlign w:val="center"/>
          </w:tcPr>
          <w:p w14:paraId="5FF8ECD8" w14:textId="7C3D2970" w:rsidR="009B43F7" w:rsidRPr="00165A1D" w:rsidRDefault="009B43F7" w:rsidP="006506C0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(0.71,</w:t>
            </w:r>
          </w:p>
        </w:tc>
        <w:tc>
          <w:tcPr>
            <w:tcW w:w="664" w:type="dxa"/>
            <w:vAlign w:val="center"/>
          </w:tcPr>
          <w:p w14:paraId="6BA30E75" w14:textId="6C66B57B" w:rsidR="009B43F7" w:rsidRPr="00165A1D" w:rsidRDefault="009B43F7" w:rsidP="00F97493">
            <w:pPr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33)</w:t>
            </w:r>
          </w:p>
        </w:tc>
      </w:tr>
    </w:tbl>
    <w:bookmarkEnd w:id="1"/>
    <w:p w14:paraId="4F140DD1" w14:textId="77777777" w:rsidR="00B2672A" w:rsidRPr="002D02A3" w:rsidRDefault="00B2672A" w:rsidP="00C85CD0">
      <w:pPr>
        <w:spacing w:before="200"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>1</w:t>
      </w:r>
      <w:r w:rsidR="006538C8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Pr="002D02A3">
        <w:rPr>
          <w:rFonts w:ascii="Arial" w:hAnsi="Arial"/>
          <w:sz w:val="17"/>
          <w:szCs w:val="17"/>
        </w:rPr>
        <w:t>Exposures were restricted to estimates with reliability &gt; possible; estimates with low reliability were classified as unexposed</w:t>
      </w:r>
    </w:p>
    <w:p w14:paraId="4F62EFC7" w14:textId="26E55E1D" w:rsidR="00DB7B0C" w:rsidRPr="002D02A3" w:rsidRDefault="00B2672A" w:rsidP="001704FE">
      <w:pPr>
        <w:spacing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>2</w:t>
      </w:r>
      <w:r w:rsidR="008D5493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="008D5493" w:rsidRPr="002D02A3">
        <w:rPr>
          <w:rFonts w:ascii="Arial" w:hAnsi="Arial"/>
          <w:sz w:val="17"/>
          <w:szCs w:val="17"/>
        </w:rPr>
        <w:t xml:space="preserve">Adjusted for age, province of residence, </w:t>
      </w:r>
      <w:proofErr w:type="gramStart"/>
      <w:r w:rsidR="008D4AA7">
        <w:rPr>
          <w:rFonts w:ascii="Arial" w:hAnsi="Arial"/>
          <w:sz w:val="17"/>
          <w:szCs w:val="17"/>
        </w:rPr>
        <w:t>use</w:t>
      </w:r>
      <w:proofErr w:type="gramEnd"/>
      <w:r w:rsidR="008D4AA7">
        <w:rPr>
          <w:rFonts w:ascii="Arial" w:hAnsi="Arial"/>
          <w:sz w:val="17"/>
          <w:szCs w:val="17"/>
        </w:rPr>
        <w:t xml:space="preserve"> of proxy respondents</w:t>
      </w:r>
    </w:p>
    <w:p w14:paraId="219591DE" w14:textId="77777777" w:rsidR="008D5493" w:rsidRPr="00165A1D" w:rsidRDefault="001704FE" w:rsidP="006263A6">
      <w:pPr>
        <w:spacing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3 </w:t>
      </w:r>
      <w:r w:rsidR="00B2672A" w:rsidRPr="002D02A3">
        <w:rPr>
          <w:rFonts w:ascii="Arial" w:hAnsi="Arial"/>
          <w:sz w:val="17"/>
          <w:szCs w:val="17"/>
        </w:rPr>
        <w:t>C</w:t>
      </w:r>
      <w:r w:rsidRPr="002D02A3">
        <w:rPr>
          <w:rFonts w:ascii="Arial" w:hAnsi="Arial"/>
          <w:sz w:val="17"/>
          <w:szCs w:val="17"/>
        </w:rPr>
        <w:t>umulative metric of</w:t>
      </w:r>
      <w:r w:rsidR="00DB7B0C" w:rsidRPr="002D02A3">
        <w:rPr>
          <w:rFonts w:ascii="Arial" w:hAnsi="Arial"/>
          <w:sz w:val="17"/>
          <w:szCs w:val="17"/>
        </w:rPr>
        <w:t xml:space="preserve"> exposure </w:t>
      </w:r>
      <w:r w:rsidRPr="002D02A3">
        <w:rPr>
          <w:rFonts w:ascii="Arial" w:hAnsi="Arial"/>
          <w:sz w:val="17"/>
          <w:szCs w:val="17"/>
        </w:rPr>
        <w:t xml:space="preserve">to diesel emissions was </w:t>
      </w:r>
      <w:r w:rsidR="00DB7B0C" w:rsidRPr="002D02A3">
        <w:rPr>
          <w:rFonts w:ascii="Arial" w:hAnsi="Arial"/>
          <w:sz w:val="17"/>
          <w:szCs w:val="17"/>
        </w:rPr>
        <w:t>derived from estimates of concentrati</w:t>
      </w:r>
      <w:r w:rsidR="00B2672A" w:rsidRPr="002D02A3">
        <w:rPr>
          <w:rFonts w:ascii="Arial" w:hAnsi="Arial"/>
          <w:sz w:val="17"/>
          <w:szCs w:val="17"/>
        </w:rPr>
        <w:t>on of exposure, frequency of exposure</w:t>
      </w:r>
      <w:r w:rsidR="00DB7B0C" w:rsidRPr="002D02A3">
        <w:rPr>
          <w:rFonts w:ascii="Arial" w:hAnsi="Arial"/>
          <w:sz w:val="17"/>
          <w:szCs w:val="17"/>
        </w:rPr>
        <w:t xml:space="preserve"> and duration of employment</w:t>
      </w:r>
    </w:p>
    <w:sectPr w:rsidR="008D5493" w:rsidRPr="00165A1D" w:rsidSect="008D5493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A6"/>
    <w:rsid w:val="000005AC"/>
    <w:rsid w:val="00001A19"/>
    <w:rsid w:val="00010163"/>
    <w:rsid w:val="00013A87"/>
    <w:rsid w:val="00015495"/>
    <w:rsid w:val="00016455"/>
    <w:rsid w:val="00022688"/>
    <w:rsid w:val="00025A79"/>
    <w:rsid w:val="000271FE"/>
    <w:rsid w:val="00030D68"/>
    <w:rsid w:val="00031095"/>
    <w:rsid w:val="0003347F"/>
    <w:rsid w:val="000354E6"/>
    <w:rsid w:val="000365C7"/>
    <w:rsid w:val="0004383C"/>
    <w:rsid w:val="0004467E"/>
    <w:rsid w:val="00047342"/>
    <w:rsid w:val="00060299"/>
    <w:rsid w:val="0006431B"/>
    <w:rsid w:val="000645C1"/>
    <w:rsid w:val="00065CDC"/>
    <w:rsid w:val="00070D03"/>
    <w:rsid w:val="00074686"/>
    <w:rsid w:val="0007477A"/>
    <w:rsid w:val="00074EB6"/>
    <w:rsid w:val="0008061E"/>
    <w:rsid w:val="0008180E"/>
    <w:rsid w:val="000A7C0B"/>
    <w:rsid w:val="000B5573"/>
    <w:rsid w:val="000C7E43"/>
    <w:rsid w:val="000D10C2"/>
    <w:rsid w:val="000D56BE"/>
    <w:rsid w:val="000E2039"/>
    <w:rsid w:val="000E46D5"/>
    <w:rsid w:val="000F153C"/>
    <w:rsid w:val="00112797"/>
    <w:rsid w:val="00112EC9"/>
    <w:rsid w:val="00121EF9"/>
    <w:rsid w:val="00141CCE"/>
    <w:rsid w:val="001458ED"/>
    <w:rsid w:val="00150006"/>
    <w:rsid w:val="00150A8A"/>
    <w:rsid w:val="00157677"/>
    <w:rsid w:val="0016123B"/>
    <w:rsid w:val="0016219C"/>
    <w:rsid w:val="00165A1D"/>
    <w:rsid w:val="00167C61"/>
    <w:rsid w:val="001704FE"/>
    <w:rsid w:val="00183BB3"/>
    <w:rsid w:val="001871E1"/>
    <w:rsid w:val="0019112A"/>
    <w:rsid w:val="00192B36"/>
    <w:rsid w:val="001A326D"/>
    <w:rsid w:val="001A5202"/>
    <w:rsid w:val="001B59A2"/>
    <w:rsid w:val="001C07BA"/>
    <w:rsid w:val="001C5749"/>
    <w:rsid w:val="001E30AE"/>
    <w:rsid w:val="001F2514"/>
    <w:rsid w:val="001F2A55"/>
    <w:rsid w:val="001F6776"/>
    <w:rsid w:val="001F74DD"/>
    <w:rsid w:val="002020E1"/>
    <w:rsid w:val="00202C38"/>
    <w:rsid w:val="00203443"/>
    <w:rsid w:val="00205CC8"/>
    <w:rsid w:val="00205E90"/>
    <w:rsid w:val="00212DC0"/>
    <w:rsid w:val="00213E6F"/>
    <w:rsid w:val="00216C04"/>
    <w:rsid w:val="00217E42"/>
    <w:rsid w:val="00222F88"/>
    <w:rsid w:val="00223E0F"/>
    <w:rsid w:val="002258F5"/>
    <w:rsid w:val="00231344"/>
    <w:rsid w:val="00233B5E"/>
    <w:rsid w:val="00235C6B"/>
    <w:rsid w:val="00245AE9"/>
    <w:rsid w:val="00245AF1"/>
    <w:rsid w:val="0025197F"/>
    <w:rsid w:val="0025257B"/>
    <w:rsid w:val="00257144"/>
    <w:rsid w:val="00267558"/>
    <w:rsid w:val="002771FC"/>
    <w:rsid w:val="00282C66"/>
    <w:rsid w:val="002910F2"/>
    <w:rsid w:val="002B1027"/>
    <w:rsid w:val="002B709F"/>
    <w:rsid w:val="002C4418"/>
    <w:rsid w:val="002D02A3"/>
    <w:rsid w:val="002D0E07"/>
    <w:rsid w:val="002D3759"/>
    <w:rsid w:val="002D52E8"/>
    <w:rsid w:val="002D790F"/>
    <w:rsid w:val="002F0B3F"/>
    <w:rsid w:val="002F2943"/>
    <w:rsid w:val="002F3016"/>
    <w:rsid w:val="00305399"/>
    <w:rsid w:val="00311CE9"/>
    <w:rsid w:val="00321733"/>
    <w:rsid w:val="00322876"/>
    <w:rsid w:val="00333A31"/>
    <w:rsid w:val="00341171"/>
    <w:rsid w:val="00343EE3"/>
    <w:rsid w:val="00344F15"/>
    <w:rsid w:val="00353F86"/>
    <w:rsid w:val="00354D53"/>
    <w:rsid w:val="00356D8B"/>
    <w:rsid w:val="00357149"/>
    <w:rsid w:val="00361437"/>
    <w:rsid w:val="00363B4F"/>
    <w:rsid w:val="003644CE"/>
    <w:rsid w:val="003666C5"/>
    <w:rsid w:val="00370BC3"/>
    <w:rsid w:val="00375A58"/>
    <w:rsid w:val="00376DB9"/>
    <w:rsid w:val="00386761"/>
    <w:rsid w:val="00387A85"/>
    <w:rsid w:val="003A226A"/>
    <w:rsid w:val="003A5EA5"/>
    <w:rsid w:val="003A7968"/>
    <w:rsid w:val="003B45D5"/>
    <w:rsid w:val="003B56D5"/>
    <w:rsid w:val="003B6C52"/>
    <w:rsid w:val="003C2CD9"/>
    <w:rsid w:val="003E3330"/>
    <w:rsid w:val="003E54BA"/>
    <w:rsid w:val="004016C2"/>
    <w:rsid w:val="004061CB"/>
    <w:rsid w:val="00413479"/>
    <w:rsid w:val="00414774"/>
    <w:rsid w:val="0042068C"/>
    <w:rsid w:val="00421ABA"/>
    <w:rsid w:val="00424CC1"/>
    <w:rsid w:val="00430094"/>
    <w:rsid w:val="0043385D"/>
    <w:rsid w:val="0043426E"/>
    <w:rsid w:val="0044081B"/>
    <w:rsid w:val="004456AF"/>
    <w:rsid w:val="004528C5"/>
    <w:rsid w:val="00454273"/>
    <w:rsid w:val="0046074E"/>
    <w:rsid w:val="004654A5"/>
    <w:rsid w:val="00465C0C"/>
    <w:rsid w:val="004722CC"/>
    <w:rsid w:val="004744B5"/>
    <w:rsid w:val="004776EF"/>
    <w:rsid w:val="00480D5E"/>
    <w:rsid w:val="004902CE"/>
    <w:rsid w:val="00490C84"/>
    <w:rsid w:val="0049549E"/>
    <w:rsid w:val="004A3751"/>
    <w:rsid w:val="004B6F0B"/>
    <w:rsid w:val="004B71DA"/>
    <w:rsid w:val="004C2711"/>
    <w:rsid w:val="004C333A"/>
    <w:rsid w:val="004D26FC"/>
    <w:rsid w:val="004D31B8"/>
    <w:rsid w:val="004D404A"/>
    <w:rsid w:val="004F379B"/>
    <w:rsid w:val="004F48CD"/>
    <w:rsid w:val="004F6EE2"/>
    <w:rsid w:val="00501147"/>
    <w:rsid w:val="00504E2E"/>
    <w:rsid w:val="0051388E"/>
    <w:rsid w:val="0051411D"/>
    <w:rsid w:val="00517207"/>
    <w:rsid w:val="00520B69"/>
    <w:rsid w:val="00526E1B"/>
    <w:rsid w:val="0053331A"/>
    <w:rsid w:val="00533AD3"/>
    <w:rsid w:val="0054345F"/>
    <w:rsid w:val="0055367B"/>
    <w:rsid w:val="00556F5B"/>
    <w:rsid w:val="0056197B"/>
    <w:rsid w:val="00575E19"/>
    <w:rsid w:val="00582C4B"/>
    <w:rsid w:val="00590454"/>
    <w:rsid w:val="005A0092"/>
    <w:rsid w:val="005A697B"/>
    <w:rsid w:val="005A74DF"/>
    <w:rsid w:val="005B05FF"/>
    <w:rsid w:val="005B187D"/>
    <w:rsid w:val="005B2B06"/>
    <w:rsid w:val="005B30C0"/>
    <w:rsid w:val="005B350B"/>
    <w:rsid w:val="005B3BD7"/>
    <w:rsid w:val="005B4251"/>
    <w:rsid w:val="005B55AF"/>
    <w:rsid w:val="005C0C9C"/>
    <w:rsid w:val="005C170F"/>
    <w:rsid w:val="005C4CAA"/>
    <w:rsid w:val="005C6411"/>
    <w:rsid w:val="005D2CEE"/>
    <w:rsid w:val="005D5C74"/>
    <w:rsid w:val="005F1C10"/>
    <w:rsid w:val="005F5A55"/>
    <w:rsid w:val="005F6163"/>
    <w:rsid w:val="00610836"/>
    <w:rsid w:val="00616467"/>
    <w:rsid w:val="006263A6"/>
    <w:rsid w:val="0062650D"/>
    <w:rsid w:val="00633350"/>
    <w:rsid w:val="00637E7D"/>
    <w:rsid w:val="00640CCB"/>
    <w:rsid w:val="0064796E"/>
    <w:rsid w:val="006506C0"/>
    <w:rsid w:val="00652378"/>
    <w:rsid w:val="0065347E"/>
    <w:rsid w:val="006538C8"/>
    <w:rsid w:val="006575A6"/>
    <w:rsid w:val="0066205A"/>
    <w:rsid w:val="00673D19"/>
    <w:rsid w:val="00677680"/>
    <w:rsid w:val="00684822"/>
    <w:rsid w:val="00692089"/>
    <w:rsid w:val="00692464"/>
    <w:rsid w:val="006958E5"/>
    <w:rsid w:val="006A14E4"/>
    <w:rsid w:val="006A5DAC"/>
    <w:rsid w:val="006B179C"/>
    <w:rsid w:val="006B2D5C"/>
    <w:rsid w:val="006B751C"/>
    <w:rsid w:val="006C3675"/>
    <w:rsid w:val="006C4D90"/>
    <w:rsid w:val="006C6467"/>
    <w:rsid w:val="006D3863"/>
    <w:rsid w:val="006D43F8"/>
    <w:rsid w:val="006D4680"/>
    <w:rsid w:val="006E03CF"/>
    <w:rsid w:val="006E4024"/>
    <w:rsid w:val="006F7B22"/>
    <w:rsid w:val="00700960"/>
    <w:rsid w:val="00703BAF"/>
    <w:rsid w:val="007115B2"/>
    <w:rsid w:val="00713AC0"/>
    <w:rsid w:val="00720285"/>
    <w:rsid w:val="00721C50"/>
    <w:rsid w:val="007247ED"/>
    <w:rsid w:val="007310AB"/>
    <w:rsid w:val="00745FB9"/>
    <w:rsid w:val="00750016"/>
    <w:rsid w:val="00751A28"/>
    <w:rsid w:val="0075508F"/>
    <w:rsid w:val="00756692"/>
    <w:rsid w:val="007610AC"/>
    <w:rsid w:val="00761E10"/>
    <w:rsid w:val="00782887"/>
    <w:rsid w:val="00785490"/>
    <w:rsid w:val="0078757A"/>
    <w:rsid w:val="007935F6"/>
    <w:rsid w:val="00794BCA"/>
    <w:rsid w:val="007A0103"/>
    <w:rsid w:val="007A0160"/>
    <w:rsid w:val="007A7CE7"/>
    <w:rsid w:val="007B7423"/>
    <w:rsid w:val="007C592E"/>
    <w:rsid w:val="007D0211"/>
    <w:rsid w:val="007E2736"/>
    <w:rsid w:val="007E68A4"/>
    <w:rsid w:val="007E70B9"/>
    <w:rsid w:val="007E7A79"/>
    <w:rsid w:val="007F11AD"/>
    <w:rsid w:val="007F5DFB"/>
    <w:rsid w:val="00804230"/>
    <w:rsid w:val="00806599"/>
    <w:rsid w:val="00807FDF"/>
    <w:rsid w:val="00810CE0"/>
    <w:rsid w:val="00812DBE"/>
    <w:rsid w:val="00820ACD"/>
    <w:rsid w:val="00820FD2"/>
    <w:rsid w:val="008305A0"/>
    <w:rsid w:val="00831EBE"/>
    <w:rsid w:val="00832178"/>
    <w:rsid w:val="00834683"/>
    <w:rsid w:val="008368B7"/>
    <w:rsid w:val="00837DB4"/>
    <w:rsid w:val="008634E8"/>
    <w:rsid w:val="00864045"/>
    <w:rsid w:val="00865EDA"/>
    <w:rsid w:val="0088020E"/>
    <w:rsid w:val="008841E7"/>
    <w:rsid w:val="00886A74"/>
    <w:rsid w:val="00890B63"/>
    <w:rsid w:val="00895A7A"/>
    <w:rsid w:val="008B0016"/>
    <w:rsid w:val="008C17AD"/>
    <w:rsid w:val="008C335B"/>
    <w:rsid w:val="008C4A55"/>
    <w:rsid w:val="008C6F14"/>
    <w:rsid w:val="008C7955"/>
    <w:rsid w:val="008C7B6A"/>
    <w:rsid w:val="008D0F0E"/>
    <w:rsid w:val="008D1CFC"/>
    <w:rsid w:val="008D4AA7"/>
    <w:rsid w:val="008D5493"/>
    <w:rsid w:val="008D7BE4"/>
    <w:rsid w:val="008E3BB5"/>
    <w:rsid w:val="008E57DB"/>
    <w:rsid w:val="008F6DB7"/>
    <w:rsid w:val="008F704A"/>
    <w:rsid w:val="0090026A"/>
    <w:rsid w:val="00905B85"/>
    <w:rsid w:val="00913E25"/>
    <w:rsid w:val="009164E0"/>
    <w:rsid w:val="00916D8D"/>
    <w:rsid w:val="009179DE"/>
    <w:rsid w:val="00924850"/>
    <w:rsid w:val="00925A11"/>
    <w:rsid w:val="00930646"/>
    <w:rsid w:val="00930F34"/>
    <w:rsid w:val="00931304"/>
    <w:rsid w:val="00933E0C"/>
    <w:rsid w:val="00934851"/>
    <w:rsid w:val="00937D26"/>
    <w:rsid w:val="0094043E"/>
    <w:rsid w:val="00940CAC"/>
    <w:rsid w:val="00941FAB"/>
    <w:rsid w:val="009442D5"/>
    <w:rsid w:val="009445EE"/>
    <w:rsid w:val="009458CF"/>
    <w:rsid w:val="00946905"/>
    <w:rsid w:val="00950966"/>
    <w:rsid w:val="00950AFD"/>
    <w:rsid w:val="00953772"/>
    <w:rsid w:val="00962622"/>
    <w:rsid w:val="00965DFE"/>
    <w:rsid w:val="00972765"/>
    <w:rsid w:val="009772E5"/>
    <w:rsid w:val="00984672"/>
    <w:rsid w:val="009A1A59"/>
    <w:rsid w:val="009A241B"/>
    <w:rsid w:val="009A379C"/>
    <w:rsid w:val="009A3ABB"/>
    <w:rsid w:val="009B2386"/>
    <w:rsid w:val="009B43F7"/>
    <w:rsid w:val="009B4943"/>
    <w:rsid w:val="009E5246"/>
    <w:rsid w:val="009F544B"/>
    <w:rsid w:val="009F5723"/>
    <w:rsid w:val="00A0268A"/>
    <w:rsid w:val="00A055F8"/>
    <w:rsid w:val="00A11223"/>
    <w:rsid w:val="00A11C4B"/>
    <w:rsid w:val="00A244DE"/>
    <w:rsid w:val="00A3036F"/>
    <w:rsid w:val="00A33EE9"/>
    <w:rsid w:val="00A34C94"/>
    <w:rsid w:val="00A44A0E"/>
    <w:rsid w:val="00A45F10"/>
    <w:rsid w:val="00A52115"/>
    <w:rsid w:val="00A570AB"/>
    <w:rsid w:val="00A7280C"/>
    <w:rsid w:val="00A747BD"/>
    <w:rsid w:val="00A85205"/>
    <w:rsid w:val="00AA4FE0"/>
    <w:rsid w:val="00AB20A8"/>
    <w:rsid w:val="00AC6673"/>
    <w:rsid w:val="00AC6D70"/>
    <w:rsid w:val="00AC712C"/>
    <w:rsid w:val="00AD252B"/>
    <w:rsid w:val="00AD33A9"/>
    <w:rsid w:val="00AD370D"/>
    <w:rsid w:val="00AE1EA2"/>
    <w:rsid w:val="00AF24C5"/>
    <w:rsid w:val="00AF2A07"/>
    <w:rsid w:val="00AF2B57"/>
    <w:rsid w:val="00AF69A5"/>
    <w:rsid w:val="00B03735"/>
    <w:rsid w:val="00B11715"/>
    <w:rsid w:val="00B156B8"/>
    <w:rsid w:val="00B2032A"/>
    <w:rsid w:val="00B23306"/>
    <w:rsid w:val="00B2672A"/>
    <w:rsid w:val="00B30A84"/>
    <w:rsid w:val="00B31EB8"/>
    <w:rsid w:val="00B33CE8"/>
    <w:rsid w:val="00B34460"/>
    <w:rsid w:val="00B368B4"/>
    <w:rsid w:val="00B40CAE"/>
    <w:rsid w:val="00B416FF"/>
    <w:rsid w:val="00B43045"/>
    <w:rsid w:val="00B550DF"/>
    <w:rsid w:val="00B6391F"/>
    <w:rsid w:val="00B63DD3"/>
    <w:rsid w:val="00B66616"/>
    <w:rsid w:val="00B9457A"/>
    <w:rsid w:val="00B967CF"/>
    <w:rsid w:val="00BA5B57"/>
    <w:rsid w:val="00BB0BA3"/>
    <w:rsid w:val="00BB1534"/>
    <w:rsid w:val="00BC132C"/>
    <w:rsid w:val="00BC7FB9"/>
    <w:rsid w:val="00BE4237"/>
    <w:rsid w:val="00BE4650"/>
    <w:rsid w:val="00BE4815"/>
    <w:rsid w:val="00BF10E7"/>
    <w:rsid w:val="00BF2FBE"/>
    <w:rsid w:val="00BF68E7"/>
    <w:rsid w:val="00BF712F"/>
    <w:rsid w:val="00C06F8F"/>
    <w:rsid w:val="00C1280F"/>
    <w:rsid w:val="00C1368B"/>
    <w:rsid w:val="00C35AAF"/>
    <w:rsid w:val="00C36DA8"/>
    <w:rsid w:val="00C4112E"/>
    <w:rsid w:val="00C415C5"/>
    <w:rsid w:val="00C5421A"/>
    <w:rsid w:val="00C5517E"/>
    <w:rsid w:val="00C61952"/>
    <w:rsid w:val="00C62D58"/>
    <w:rsid w:val="00C67110"/>
    <w:rsid w:val="00C71CCD"/>
    <w:rsid w:val="00C725F5"/>
    <w:rsid w:val="00C76631"/>
    <w:rsid w:val="00C85CD0"/>
    <w:rsid w:val="00C86A95"/>
    <w:rsid w:val="00C91B86"/>
    <w:rsid w:val="00C94AC2"/>
    <w:rsid w:val="00C94EB7"/>
    <w:rsid w:val="00C954CF"/>
    <w:rsid w:val="00C95AE7"/>
    <w:rsid w:val="00C9653F"/>
    <w:rsid w:val="00CB1156"/>
    <w:rsid w:val="00CB2877"/>
    <w:rsid w:val="00CB2A02"/>
    <w:rsid w:val="00CB652B"/>
    <w:rsid w:val="00CB7CE6"/>
    <w:rsid w:val="00CC1594"/>
    <w:rsid w:val="00CC4AF6"/>
    <w:rsid w:val="00CD1C7F"/>
    <w:rsid w:val="00CE3401"/>
    <w:rsid w:val="00CE3FCB"/>
    <w:rsid w:val="00CE4E22"/>
    <w:rsid w:val="00CF0D89"/>
    <w:rsid w:val="00CF1A84"/>
    <w:rsid w:val="00CF2AF9"/>
    <w:rsid w:val="00D04D5B"/>
    <w:rsid w:val="00D054E8"/>
    <w:rsid w:val="00D16154"/>
    <w:rsid w:val="00D211C8"/>
    <w:rsid w:val="00D27B2A"/>
    <w:rsid w:val="00D3469C"/>
    <w:rsid w:val="00D371AA"/>
    <w:rsid w:val="00D37823"/>
    <w:rsid w:val="00D4524C"/>
    <w:rsid w:val="00D45706"/>
    <w:rsid w:val="00D47556"/>
    <w:rsid w:val="00D528F2"/>
    <w:rsid w:val="00D52D85"/>
    <w:rsid w:val="00D65A23"/>
    <w:rsid w:val="00D72C42"/>
    <w:rsid w:val="00D82EBA"/>
    <w:rsid w:val="00D86388"/>
    <w:rsid w:val="00D90315"/>
    <w:rsid w:val="00D94E2D"/>
    <w:rsid w:val="00DA28CC"/>
    <w:rsid w:val="00DA5B1C"/>
    <w:rsid w:val="00DB403D"/>
    <w:rsid w:val="00DB7B0C"/>
    <w:rsid w:val="00DC1722"/>
    <w:rsid w:val="00DC2567"/>
    <w:rsid w:val="00DC381D"/>
    <w:rsid w:val="00DC752A"/>
    <w:rsid w:val="00DD21B8"/>
    <w:rsid w:val="00DD36E3"/>
    <w:rsid w:val="00DD3D87"/>
    <w:rsid w:val="00DD7F31"/>
    <w:rsid w:val="00DE1D1B"/>
    <w:rsid w:val="00DE34F4"/>
    <w:rsid w:val="00DE3B36"/>
    <w:rsid w:val="00DF0715"/>
    <w:rsid w:val="00DF1105"/>
    <w:rsid w:val="00DF121E"/>
    <w:rsid w:val="00DF25C1"/>
    <w:rsid w:val="00DF3D33"/>
    <w:rsid w:val="00E02197"/>
    <w:rsid w:val="00E03704"/>
    <w:rsid w:val="00E03936"/>
    <w:rsid w:val="00E04B29"/>
    <w:rsid w:val="00E1142F"/>
    <w:rsid w:val="00E12AF3"/>
    <w:rsid w:val="00E14E12"/>
    <w:rsid w:val="00E3414B"/>
    <w:rsid w:val="00E4337A"/>
    <w:rsid w:val="00E4514B"/>
    <w:rsid w:val="00E514A0"/>
    <w:rsid w:val="00E54D29"/>
    <w:rsid w:val="00E56A67"/>
    <w:rsid w:val="00E56E04"/>
    <w:rsid w:val="00E607ED"/>
    <w:rsid w:val="00E60C08"/>
    <w:rsid w:val="00E63995"/>
    <w:rsid w:val="00E7646E"/>
    <w:rsid w:val="00E805B3"/>
    <w:rsid w:val="00E87799"/>
    <w:rsid w:val="00E923DB"/>
    <w:rsid w:val="00EA2ED7"/>
    <w:rsid w:val="00EA5DA7"/>
    <w:rsid w:val="00EB14C2"/>
    <w:rsid w:val="00EB2C51"/>
    <w:rsid w:val="00EB3653"/>
    <w:rsid w:val="00EC07F1"/>
    <w:rsid w:val="00EC16F6"/>
    <w:rsid w:val="00EC66F0"/>
    <w:rsid w:val="00EF001E"/>
    <w:rsid w:val="00EF1585"/>
    <w:rsid w:val="00EF2903"/>
    <w:rsid w:val="00EF3CE4"/>
    <w:rsid w:val="00EF5644"/>
    <w:rsid w:val="00EF7738"/>
    <w:rsid w:val="00F00461"/>
    <w:rsid w:val="00F07F09"/>
    <w:rsid w:val="00F12D16"/>
    <w:rsid w:val="00F150F1"/>
    <w:rsid w:val="00F15BED"/>
    <w:rsid w:val="00F17580"/>
    <w:rsid w:val="00F2477E"/>
    <w:rsid w:val="00F34D63"/>
    <w:rsid w:val="00F41879"/>
    <w:rsid w:val="00F462D7"/>
    <w:rsid w:val="00F54964"/>
    <w:rsid w:val="00F557B6"/>
    <w:rsid w:val="00F55C33"/>
    <w:rsid w:val="00F74AFA"/>
    <w:rsid w:val="00F81579"/>
    <w:rsid w:val="00F81BAF"/>
    <w:rsid w:val="00F92B0B"/>
    <w:rsid w:val="00F97493"/>
    <w:rsid w:val="00FA5DB6"/>
    <w:rsid w:val="00FA7BAC"/>
    <w:rsid w:val="00FB0E15"/>
    <w:rsid w:val="00FB1EF6"/>
    <w:rsid w:val="00FB4EAD"/>
    <w:rsid w:val="00FD05B9"/>
    <w:rsid w:val="00FD1E38"/>
    <w:rsid w:val="00FD1EA3"/>
    <w:rsid w:val="00FD2E5A"/>
    <w:rsid w:val="00FE09A4"/>
    <w:rsid w:val="00FE2BC1"/>
    <w:rsid w:val="00FE775D"/>
    <w:rsid w:val="00FF19FA"/>
    <w:rsid w:val="00FF3C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32E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1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3A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1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3A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0B991-B366-4842-A7E4-3DB2FD7B6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5</Words>
  <Characters>225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linda Kachuri</dc:creator>
  <cp:lastModifiedBy>Linda</cp:lastModifiedBy>
  <cp:revision>17</cp:revision>
  <cp:lastPrinted>2013-06-13T18:04:00Z</cp:lastPrinted>
  <dcterms:created xsi:type="dcterms:W3CDTF">2015-11-18T23:59:00Z</dcterms:created>
  <dcterms:modified xsi:type="dcterms:W3CDTF">2015-11-19T00:38:00Z</dcterms:modified>
</cp:coreProperties>
</file>